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B809AC" w14:textId="2C0725C0" w:rsidR="00140A36" w:rsidRPr="00441DB6" w:rsidRDefault="00F85876" w:rsidP="004A43EE">
      <w:pPr>
        <w:spacing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>S1 Table</w:t>
      </w:r>
      <w:r w:rsidR="00140A36" w:rsidRPr="00441DB6">
        <w:rPr>
          <w:rFonts w:ascii="Times New Roman" w:hAnsi="Times New Roman" w:cs="Times New Roman"/>
          <w:b/>
        </w:rPr>
        <w:t>. Prior and posterior ranges for parameters which were varied for model fitting</w:t>
      </w:r>
      <w:r w:rsidR="005B074C" w:rsidRPr="00441DB6">
        <w:rPr>
          <w:rFonts w:ascii="Times New Roman" w:hAnsi="Times New Roman" w:cs="Times New Roman"/>
          <w:b/>
        </w:rPr>
        <w:t xml:space="preserve">. </w:t>
      </w:r>
      <w:r w:rsidR="005B074C" w:rsidRPr="00441DB6">
        <w:rPr>
          <w:rFonts w:ascii="Times New Roman" w:hAnsi="Times New Roman" w:cs="Times New Roman"/>
          <w:bCs/>
        </w:rPr>
        <w:t xml:space="preserve">HCV: hepatitis C virus; </w:t>
      </w:r>
      <w:r w:rsidR="00E320C2">
        <w:rPr>
          <w:rFonts w:ascii="Times New Roman" w:hAnsi="Times New Roman" w:cs="Times New Roman"/>
          <w:bCs/>
        </w:rPr>
        <w:t xml:space="preserve">HIV: human immunodeficiency virus; </w:t>
      </w:r>
      <w:r w:rsidR="005B074C" w:rsidRPr="00441DB6">
        <w:rPr>
          <w:rFonts w:ascii="Times New Roman" w:hAnsi="Times New Roman" w:cs="Times New Roman"/>
          <w:bCs/>
        </w:rPr>
        <w:t xml:space="preserve">MSM: men who have sex with men; </w:t>
      </w:r>
      <w:r w:rsidR="00721304" w:rsidRPr="00441DB6">
        <w:rPr>
          <w:rFonts w:ascii="Times New Roman" w:hAnsi="Times New Roman" w:cs="Times New Roman"/>
          <w:bCs/>
        </w:rPr>
        <w:t xml:space="preserve">SVR: sustained virological response; </w:t>
      </w:r>
      <w:r w:rsidR="00E320C2">
        <w:rPr>
          <w:rFonts w:ascii="Times New Roman" w:hAnsi="Times New Roman" w:cs="Times New Roman"/>
          <w:bCs/>
        </w:rPr>
        <w:t xml:space="preserve">ART: antiretroviral therapy; </w:t>
      </w:r>
      <w:r w:rsidR="00721304" w:rsidRPr="00441DB6">
        <w:rPr>
          <w:rFonts w:ascii="Times New Roman" w:hAnsi="Times New Roman" w:cs="Times New Roman"/>
          <w:bCs/>
        </w:rPr>
        <w:t xml:space="preserve">IFN/RBV: Interferon/Ribavirin; </w:t>
      </w:r>
      <w:r w:rsidR="00886E9C" w:rsidRPr="00441DB6">
        <w:rPr>
          <w:rFonts w:ascii="Times New Roman" w:hAnsi="Times New Roman" w:cs="Times New Roman"/>
          <w:bCs/>
        </w:rPr>
        <w:t>UK: United Kingdom</w:t>
      </w:r>
      <w:r w:rsidR="00E320C2">
        <w:rPr>
          <w:rFonts w:ascii="Times New Roman" w:hAnsi="Times New Roman" w:cs="Times New Roman"/>
          <w:bCs/>
        </w:rPr>
        <w:t xml:space="preserve">; </w:t>
      </w:r>
      <w:r w:rsidR="00E320C2">
        <w:rPr>
          <w:rFonts w:ascii="Times New Roman" w:hAnsi="Times New Roman" w:cs="Times New Roman"/>
          <w:bCs/>
        </w:rPr>
        <w:t>I: interval</w:t>
      </w:r>
      <w:r w:rsidR="00E320C2">
        <w:rPr>
          <w:rFonts w:ascii="Times New Roman" w:hAnsi="Times New Roman" w:cs="Times New Roman"/>
          <w:bCs/>
        </w:rPr>
        <w:t>; CI: confidence interval; IQR: interquartile range; AOR: adjusted odds ratio.</w:t>
      </w:r>
    </w:p>
    <w:p w14:paraId="6C18355A" w14:textId="77777777" w:rsidR="00886E9C" w:rsidRPr="00441DB6" w:rsidRDefault="00886E9C" w:rsidP="00140A36">
      <w:pPr>
        <w:rPr>
          <w:rFonts w:ascii="Times New Roman" w:hAnsi="Times New Roman" w:cs="Times New Roman"/>
          <w:bCs/>
        </w:rPr>
      </w:pP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2604"/>
        <w:gridCol w:w="3501"/>
        <w:gridCol w:w="3255"/>
      </w:tblGrid>
      <w:tr w:rsidR="000A5570" w:rsidRPr="00441DB6" w14:paraId="42D9BE6F" w14:textId="77777777" w:rsidTr="00936C50">
        <w:tc>
          <w:tcPr>
            <w:tcW w:w="1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hideMark/>
          </w:tcPr>
          <w:p w14:paraId="2BEDC523" w14:textId="77777777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de-DE"/>
              </w:rPr>
            </w:pPr>
            <w:r w:rsidRPr="00441DB6">
              <w:rPr>
                <w:rFonts w:ascii="Times New Roman" w:hAnsi="Times New Roman" w:cs="Times New Roman"/>
                <w:b/>
                <w:sz w:val="22"/>
                <w:szCs w:val="22"/>
              </w:rPr>
              <w:t>Parameters varied for fitting</w:t>
            </w:r>
          </w:p>
        </w:tc>
        <w:tc>
          <w:tcPr>
            <w:tcW w:w="1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hideMark/>
          </w:tcPr>
          <w:p w14:paraId="5BB09B3E" w14:textId="77777777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41DB6">
              <w:rPr>
                <w:rFonts w:ascii="Times New Roman" w:hAnsi="Times New Roman" w:cs="Times New Roman"/>
                <w:b/>
                <w:sz w:val="22"/>
                <w:szCs w:val="22"/>
              </w:rPr>
              <w:t>Prior range, distribution/ Posterior mean [95% Interval]</w:t>
            </w:r>
          </w:p>
        </w:tc>
        <w:tc>
          <w:tcPr>
            <w:tcW w:w="17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hideMark/>
          </w:tcPr>
          <w:p w14:paraId="21408276" w14:textId="77777777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41DB6">
              <w:rPr>
                <w:rFonts w:ascii="Times New Roman" w:hAnsi="Times New Roman" w:cs="Times New Roman"/>
                <w:b/>
                <w:sz w:val="22"/>
                <w:szCs w:val="22"/>
              </w:rPr>
              <w:t>Comments</w:t>
            </w:r>
          </w:p>
        </w:tc>
      </w:tr>
      <w:tr w:rsidR="000A5570" w:rsidRPr="00441DB6" w14:paraId="6CD53265" w14:textId="77777777" w:rsidTr="00936C50">
        <w:tc>
          <w:tcPr>
            <w:tcW w:w="13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6B92CC" w14:textId="77777777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41DB6">
              <w:rPr>
                <w:rFonts w:ascii="Times New Roman" w:hAnsi="Times New Roman" w:cs="Times New Roman"/>
                <w:b/>
                <w:sz w:val="22"/>
                <w:szCs w:val="22"/>
              </w:rPr>
              <w:t>Proportion of HIV-positive who spontaneously clear acute HCV infection</w:t>
            </w:r>
          </w:p>
        </w:tc>
        <w:tc>
          <w:tcPr>
            <w:tcW w:w="18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EB7A38" w14:textId="77777777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>Prior: 9-15%, uniform</w:t>
            </w:r>
          </w:p>
          <w:p w14:paraId="7FBC9593" w14:textId="77777777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>Posterior: 11.6% [95% I 9.3-14.3%]</w:t>
            </w:r>
          </w:p>
          <w:p w14:paraId="00C32370" w14:textId="77777777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9333D0D" w14:textId="77777777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BA12DD" w14:textId="71969FA7" w:rsidR="000A5570" w:rsidRPr="00441DB6" w:rsidRDefault="006F6F5D" w:rsidP="00C02F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>[1]</w:t>
            </w:r>
          </w:p>
          <w:p w14:paraId="06725FE3" w14:textId="2C5FE601" w:rsidR="000A5570" w:rsidRPr="00441DB6" w:rsidRDefault="006F6F5D" w:rsidP="00C02F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>[2]</w:t>
            </w:r>
            <w:r w:rsidR="000A5570" w:rsidRPr="00441DB6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="000A5570" w:rsidRPr="00441DB6">
              <w:rPr>
                <w:rFonts w:ascii="Times New Roman" w:hAnsi="Times New Roman" w:cs="Times New Roman"/>
                <w:sz w:val="22"/>
                <w:szCs w:val="22"/>
              </w:rPr>
              <w:br/>
            </w: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>[3]</w:t>
            </w:r>
          </w:p>
        </w:tc>
      </w:tr>
      <w:tr w:rsidR="000A5570" w:rsidRPr="00441DB6" w14:paraId="6215FD86" w14:textId="77777777" w:rsidTr="00936C50"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</w:tcPr>
          <w:p w14:paraId="49FB4FF7" w14:textId="77777777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41DB6">
              <w:rPr>
                <w:rFonts w:ascii="Times New Roman" w:hAnsi="Times New Roman" w:cs="Times New Roman"/>
                <w:b/>
                <w:sz w:val="22"/>
                <w:szCs w:val="22"/>
              </w:rPr>
              <w:t>Proportion of those infected who do not spontaneously clear initiated onto treatment within 6 months of diagnosis</w:t>
            </w: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</w:tcPr>
          <w:p w14:paraId="49379990" w14:textId="77777777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 xml:space="preserve">Prior range: 75-85%, uniform </w:t>
            </w:r>
          </w:p>
          <w:p w14:paraId="750AF330" w14:textId="0C549CC4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>Posterior: 76.9% [</w:t>
            </w:r>
            <w:r w:rsidR="0051678A" w:rsidRPr="00441DB6">
              <w:rPr>
                <w:rFonts w:ascii="Times New Roman" w:hAnsi="Times New Roman" w:cs="Times New Roman"/>
                <w:sz w:val="22"/>
                <w:szCs w:val="22"/>
              </w:rPr>
              <w:t xml:space="preserve">95% I </w:t>
            </w: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>75.2-79.8%]</w:t>
            </w:r>
          </w:p>
          <w:p w14:paraId="40207C63" w14:textId="77777777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950B6DC" w14:textId="77777777" w:rsidR="000A5570" w:rsidRPr="00441DB6" w:rsidRDefault="000A5570" w:rsidP="00C02F99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6883E80B" w14:textId="77777777" w:rsidR="000A5570" w:rsidRPr="00441DB6" w:rsidRDefault="000A5570" w:rsidP="00C02F99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2769CAD6" w14:textId="77777777" w:rsidR="000A5570" w:rsidRPr="00441DB6" w:rsidRDefault="000A5570" w:rsidP="00C02F99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</w:tcPr>
          <w:p w14:paraId="2097293E" w14:textId="282E7419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41DB6">
              <w:rPr>
                <w:rFonts w:ascii="Times New Roman" w:eastAsia="MS Mincho" w:hAnsi="Times New Roman" w:cs="Times New Roman"/>
                <w:sz w:val="22"/>
                <w:szCs w:val="22"/>
              </w:rPr>
              <w:t xml:space="preserve">High treatment rates seen across Germany (55-83% of acute infections treated each year during 2007-2015)(unpublished data PROBE-C </w:t>
            </w:r>
            <w:r w:rsidRPr="00441DB6">
              <w:rPr>
                <w:rFonts w:ascii="Times New Roman" w:eastAsia="MS Mincho" w:hAnsi="Times New Roman" w:cs="Times New Roman"/>
              </w:rPr>
              <w:fldChar w:fldCharType="begin"/>
            </w:r>
            <w:r w:rsidRPr="00441DB6">
              <w:rPr>
                <w:rFonts w:ascii="Times New Roman" w:eastAsia="MS Mincho" w:hAnsi="Times New Roman" w:cs="Times New Roman"/>
                <w:sz w:val="22"/>
                <w:szCs w:val="22"/>
              </w:rPr>
              <w:instrText xml:space="preserve"> ADDIN EN.CITE &lt;EndNote&gt;&lt;Cite&gt;&lt;Author&gt;Boesecke&lt;/Author&gt;&lt;Year&gt;2015&lt;/Year&gt;&lt;RecNum&gt;707&lt;/RecNum&gt;&lt;DisplayText&gt;[22]&lt;/DisplayText&gt;&lt;record&gt;&lt;rec-number&gt;707&lt;/rec-number&gt;&lt;foreign-keys&gt;&lt;key app="EN" db-id="52pvs0dr7zdwr6e2e9qps0pi5zet0fwdpdse"&gt;707&lt;/key&gt;&lt;/foreign-keys&gt;&lt;ref-type name="Journal Article"&gt;17&lt;/ref-type&gt;&lt;contributors&gt;&lt;authors&gt;&lt;author&gt;Boesecke, C.&lt;/author&gt;&lt;author&gt;Nelson, M&lt;/author&gt;&lt;author&gt;Ingiliz, P.&lt;/author&gt;&lt;author&gt;Lutz, Thomas&lt;/author&gt;&lt;/authors&gt;&lt;/contributors&gt;&lt;titles&gt;&lt;title&gt;Does the Availability of New DAAs Influence Treatment Uptake in Acute Hepatitis C in HIV Coinfection?&lt;/title&gt;&lt;secondary-title&gt;CROI Conference, Abstract 670&lt;/secondary-title&gt;&lt;/titles&gt;&lt;periodical&gt;&lt;full-title&gt;CROI Conference, Abstract 670&lt;/full-title&gt;&lt;/periodical&gt;&lt;dates&gt;&lt;year&gt;2015&lt;/year&gt;&lt;/dates&gt;&lt;urls&gt;&lt;/urls&gt;&lt;/record&gt;&lt;/Cite&gt;&lt;/EndNote&gt;</w:instrText>
            </w:r>
            <w:r w:rsidRPr="00441DB6">
              <w:rPr>
                <w:rFonts w:ascii="Times New Roman" w:eastAsia="MS Mincho" w:hAnsi="Times New Roman" w:cs="Times New Roman"/>
              </w:rPr>
              <w:fldChar w:fldCharType="separate"/>
            </w:r>
            <w:r w:rsidRPr="00441DB6">
              <w:rPr>
                <w:rFonts w:ascii="Times New Roman" w:eastAsia="MS Mincho" w:hAnsi="Times New Roman" w:cs="Times New Roman"/>
                <w:noProof/>
                <w:sz w:val="22"/>
                <w:szCs w:val="22"/>
              </w:rPr>
              <w:t>[</w:t>
            </w:r>
            <w:r w:rsidR="006F6F5D" w:rsidRPr="00441DB6">
              <w:rPr>
                <w:rFonts w:ascii="Times New Roman" w:eastAsia="MS Mincho" w:hAnsi="Times New Roman" w:cs="Times New Roman"/>
                <w:noProof/>
                <w:sz w:val="22"/>
                <w:szCs w:val="22"/>
              </w:rPr>
              <w:t>4</w:t>
            </w:r>
            <w:r w:rsidRPr="00441DB6">
              <w:rPr>
                <w:rFonts w:ascii="Times New Roman" w:eastAsia="MS Mincho" w:hAnsi="Times New Roman" w:cs="Times New Roman"/>
                <w:noProof/>
                <w:sz w:val="22"/>
                <w:szCs w:val="22"/>
              </w:rPr>
              <w:t>]</w:t>
            </w:r>
            <w:r w:rsidRPr="00441DB6">
              <w:rPr>
                <w:rFonts w:ascii="Times New Roman" w:eastAsia="MS Mincho" w:hAnsi="Times New Roman" w:cs="Times New Roman"/>
              </w:rPr>
              <w:fldChar w:fldCharType="end"/>
            </w:r>
            <w:r w:rsidRPr="00441DB6">
              <w:rPr>
                <w:rFonts w:ascii="Times New Roman" w:eastAsia="MS Mincho" w:hAnsi="Times New Roman" w:cs="Times New Roman"/>
                <w:sz w:val="22"/>
                <w:szCs w:val="22"/>
              </w:rPr>
              <w:t>).</w:t>
            </w:r>
          </w:p>
        </w:tc>
      </w:tr>
      <w:tr w:rsidR="000A5570" w:rsidRPr="00441DB6" w14:paraId="57958E7E" w14:textId="77777777" w:rsidTr="00936C50"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</w:tcPr>
          <w:p w14:paraId="00ABDAE5" w14:textId="3B0854BF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41DB6">
              <w:rPr>
                <w:rFonts w:ascii="Times New Roman" w:hAnsi="Times New Roman" w:cs="Times New Roman"/>
                <w:b/>
                <w:sz w:val="22"/>
                <w:szCs w:val="22"/>
              </w:rPr>
              <w:t>Proportion of</w:t>
            </w:r>
            <w:r w:rsidR="008666B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441DB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MSM </w:t>
            </w:r>
            <w:r w:rsidR="008666B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living with HIV </w:t>
            </w:r>
            <w:r w:rsidRPr="00441DB6">
              <w:rPr>
                <w:rFonts w:ascii="Times New Roman" w:hAnsi="Times New Roman" w:cs="Times New Roman"/>
                <w:b/>
                <w:sz w:val="22"/>
                <w:szCs w:val="22"/>
              </w:rPr>
              <w:t>infected with HCV upon HIV diagnosis</w:t>
            </w: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</w:tcPr>
          <w:p w14:paraId="5BF9352B" w14:textId="77777777" w:rsidR="000A5570" w:rsidRPr="00441DB6" w:rsidRDefault="000A5570" w:rsidP="00C02F99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41DB6">
              <w:rPr>
                <w:rFonts w:ascii="Times New Roman" w:eastAsia="Times New Roman" w:hAnsi="Times New Roman" w:cs="Times New Roman"/>
                <w:sz w:val="22"/>
                <w:szCs w:val="22"/>
              </w:rPr>
              <w:t>Prior range: 0.35-0.95%, uniform</w:t>
            </w:r>
          </w:p>
          <w:p w14:paraId="02799262" w14:textId="082847BC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>Posterior: 0.42% [</w:t>
            </w:r>
            <w:r w:rsidR="0051678A" w:rsidRPr="00441DB6">
              <w:rPr>
                <w:rFonts w:ascii="Times New Roman" w:hAnsi="Times New Roman" w:cs="Times New Roman"/>
                <w:sz w:val="22"/>
                <w:szCs w:val="22"/>
              </w:rPr>
              <w:t xml:space="preserve">95% I </w:t>
            </w: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>0.35-0.53%]</w:t>
            </w:r>
          </w:p>
          <w:p w14:paraId="0CF17DCA" w14:textId="77777777" w:rsidR="000A5570" w:rsidRPr="00441DB6" w:rsidRDefault="000A5570" w:rsidP="00C02F99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27736D1A" w14:textId="77777777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</w:tcPr>
          <w:p w14:paraId="122D4A31" w14:textId="2EF6591D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 xml:space="preserve">HIV </w:t>
            </w:r>
            <w:proofErr w:type="spellStart"/>
            <w:r w:rsidRPr="00441DB6">
              <w:rPr>
                <w:rFonts w:ascii="Times New Roman" w:hAnsi="Times New Roman" w:cs="Times New Roman"/>
                <w:sz w:val="22"/>
                <w:szCs w:val="22"/>
              </w:rPr>
              <w:t>Seroconverter</w:t>
            </w:r>
            <w:proofErr w:type="spellEnd"/>
            <w:r w:rsidRPr="00441DB6">
              <w:rPr>
                <w:rFonts w:ascii="Times New Roman" w:hAnsi="Times New Roman" w:cs="Times New Roman"/>
                <w:sz w:val="22"/>
                <w:szCs w:val="22"/>
              </w:rPr>
              <w:t xml:space="preserve"> cohort unpublished –</w:t>
            </w:r>
            <w:r w:rsidR="00C75AB7" w:rsidRPr="00441DB6">
              <w:rPr>
                <w:rFonts w:ascii="Times New Roman" w:hAnsi="Times New Roman" w:cs="Times New Roman"/>
                <w:sz w:val="22"/>
                <w:szCs w:val="22"/>
              </w:rPr>
              <w:t xml:space="preserve"> [5]</w:t>
            </w:r>
          </w:p>
          <w:p w14:paraId="6E83F687" w14:textId="3BC57E62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A5570" w:rsidRPr="00441DB6" w14:paraId="0395E51E" w14:textId="77777777" w:rsidTr="00936C50"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</w:tcPr>
          <w:p w14:paraId="1F885A28" w14:textId="77777777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41DB6"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>Duration acute infection until spontaneous clearance</w:t>
            </w: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</w:tcPr>
          <w:p w14:paraId="4CF776F7" w14:textId="77777777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>Prior range: 3-9 months, uniform</w:t>
            </w:r>
          </w:p>
          <w:p w14:paraId="4C9BB1AE" w14:textId="77777777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>Posterior: 6 months [95% I 3.5-8.5 months]</w:t>
            </w:r>
          </w:p>
          <w:p w14:paraId="0BFC32C9" w14:textId="77777777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53502F0" w14:textId="77777777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</w:tcPr>
          <w:p w14:paraId="3DBE9AB0" w14:textId="66AA7FCB" w:rsidR="000A5570" w:rsidRPr="00441DB6" w:rsidRDefault="00C75AB7" w:rsidP="00C02F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>[2]</w:t>
            </w:r>
          </w:p>
          <w:p w14:paraId="5441222F" w14:textId="77777777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1C95384" w14:textId="77777777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A5570" w:rsidRPr="00441DB6" w14:paraId="13A6377A" w14:textId="77777777" w:rsidTr="00936C50"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</w:tcPr>
          <w:p w14:paraId="28837489" w14:textId="77777777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41DB6">
              <w:rPr>
                <w:rFonts w:ascii="Times New Roman" w:hAnsi="Times New Roman" w:cs="Times New Roman"/>
                <w:b/>
                <w:sz w:val="22"/>
                <w:szCs w:val="22"/>
              </w:rPr>
              <w:t>SVR with IFN/RBV</w:t>
            </w:r>
          </w:p>
          <w:p w14:paraId="561A6DEE" w14:textId="77777777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41DB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   &lt;1 year from HCV infection    </w:t>
            </w:r>
          </w:p>
          <w:p w14:paraId="4EF82C36" w14:textId="77777777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41DB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</w:p>
          <w:p w14:paraId="21C4EAE9" w14:textId="77777777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41DB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  &gt;1 year from HCV infection </w:t>
            </w:r>
          </w:p>
          <w:p w14:paraId="1A74B793" w14:textId="77777777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41DB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  </w:t>
            </w: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</w:tcPr>
          <w:p w14:paraId="0AB34E75" w14:textId="77777777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>Prior range: 65-75%, uniform</w:t>
            </w:r>
          </w:p>
          <w:p w14:paraId="1BD59FFE" w14:textId="77777777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>Posterior: 67% [95% I 65-70%]</w:t>
            </w:r>
          </w:p>
          <w:p w14:paraId="6D67A3AB" w14:textId="77777777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BFED381" w14:textId="77777777" w:rsidR="000A5570" w:rsidRPr="00441DB6" w:rsidRDefault="000A5570" w:rsidP="00C02F9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>Prior range: 25-35%, uniform</w:t>
            </w:r>
          </w:p>
          <w:p w14:paraId="3A04C36C" w14:textId="77777777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>Posterior: 30% [95% I 26-34%]</w:t>
            </w:r>
          </w:p>
          <w:p w14:paraId="63C9CB9E" w14:textId="77777777" w:rsidR="000A5570" w:rsidRPr="00441DB6" w:rsidRDefault="000A5570" w:rsidP="00C02F9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</w:tcPr>
          <w:p w14:paraId="4F954DE1" w14:textId="7452300F" w:rsidR="000A5570" w:rsidRPr="00441DB6" w:rsidRDefault="00C75AB7" w:rsidP="00C02F99">
            <w:pPr>
              <w:shd w:val="clear" w:color="auto" w:fill="FFFFFF"/>
              <w:spacing w:line="480" w:lineRule="auto"/>
              <w:textAlignment w:val="top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>[6]</w:t>
            </w:r>
          </w:p>
          <w:p w14:paraId="2DD996A4" w14:textId="77777777" w:rsidR="000A5570" w:rsidRPr="00441DB6" w:rsidRDefault="000A5570" w:rsidP="00C02F99">
            <w:pPr>
              <w:shd w:val="clear" w:color="auto" w:fill="FFFFFF"/>
              <w:spacing w:line="480" w:lineRule="auto"/>
              <w:textAlignment w:val="top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</w:p>
          <w:p w14:paraId="0F74EC9F" w14:textId="011638A1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41DB6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Weighted based on genotype distribution and SVR by genotype from a recent meta-analysis</w:t>
            </w: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 xml:space="preserve"> [</w:t>
            </w:r>
            <w:r w:rsidR="00C75AB7" w:rsidRPr="00441DB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0A5570" w:rsidRPr="00441DB6" w14:paraId="4F40600A" w14:textId="77777777" w:rsidTr="00936C50"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</w:tcPr>
          <w:p w14:paraId="6AAB0122" w14:textId="77777777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41DB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Life expectancy from HIV diagnosis </w:t>
            </w: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</w:tcPr>
          <w:p w14:paraId="3D576FEF" w14:textId="77777777" w:rsidR="000A5570" w:rsidRPr="00441DB6" w:rsidRDefault="000A5570" w:rsidP="00C02F9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 xml:space="preserve">Varies over calendar time based on increasing ART coverage and earlier diagnosis (20-40 years from assumed HIV diagnosis and ART initiation at age 35 </w:t>
            </w:r>
            <w:r w:rsidRPr="00441DB6">
              <w:rPr>
                <w:rFonts w:ascii="Times New Roman" w:hAnsi="Times New Roman" w:cs="Times New Roman"/>
              </w:rPr>
              <w:fldChar w:fldCharType="begin"/>
            </w:r>
            <w:r w:rsidRPr="00441DB6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Yin&lt;/Author&gt;&lt;Year&gt;2014&lt;/Year&gt;&lt;RecNum&gt;448&lt;/RecNum&gt;&lt;DisplayText&gt;[44]&lt;/DisplayText&gt;&lt;record&gt;&lt;rec-number&gt;448&lt;/rec-number&gt;&lt;foreign-keys&gt;&lt;key app="EN" db-id="52pvs0dr7zdwr6e2e9qps0pi5zet0fwdpdse"&gt;448&lt;/key&gt;&lt;/foreign-keys&gt;&lt;ref-type name="Report"&gt;27&lt;/ref-type&gt;&lt;contributors&gt;&lt;authors&gt;&lt;author&gt;Yin, Z&lt;/author&gt;&lt;author&gt;Brown, AE&lt;/author&gt;&lt;author&gt;Hughes, G&lt;/author&gt;&lt;author&gt;Nardone, A.&lt;/author&gt;&lt;author&gt;Gill, ON&lt;/author&gt;&lt;author&gt;Delpech, VC&lt;/author&gt;&lt;/authors&gt;&lt;/contributors&gt;&lt;titles&gt;&lt;title&gt;HIV in the United Kingdom: 2014 Report: data to end 2013&lt;/title&gt;&lt;/titles&gt;&lt;dates&gt;&lt;year&gt;2014&lt;/year&gt;&lt;/dates&gt;&lt;pub-location&gt;Public Health England, London&lt;/pub-location&gt;&lt;urls&gt;&lt;/urls&gt;&lt;/record&gt;&lt;/Cite&gt;&lt;/EndNote&gt;</w:instrText>
            </w:r>
            <w:r w:rsidRPr="00441DB6">
              <w:rPr>
                <w:rFonts w:ascii="Times New Roman" w:hAnsi="Times New Roman" w:cs="Times New Roman"/>
              </w:rPr>
              <w:fldChar w:fldCharType="separate"/>
            </w:r>
            <w:r w:rsidRPr="00441DB6">
              <w:rPr>
                <w:rFonts w:ascii="Times New Roman" w:hAnsi="Times New Roman" w:cs="Times New Roman"/>
                <w:noProof/>
                <w:sz w:val="22"/>
                <w:szCs w:val="22"/>
              </w:rPr>
              <w:t>[Nakagawa et al, 2012; May et al., 2014]</w:t>
            </w:r>
            <w:r w:rsidRPr="00441DB6">
              <w:rPr>
                <w:rFonts w:ascii="Times New Roman" w:hAnsi="Times New Roman" w:cs="Times New Roman"/>
              </w:rPr>
              <w:fldChar w:fldCharType="end"/>
            </w: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5E6E03F5" w14:textId="77777777" w:rsidR="000A5570" w:rsidRPr="00441DB6" w:rsidRDefault="000A5570" w:rsidP="00C02F9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 xml:space="preserve">Prior range: </w:t>
            </w:r>
          </w:p>
          <w:p w14:paraId="3D9AA991" w14:textId="77777777" w:rsidR="000A5570" w:rsidRPr="00441DB6" w:rsidRDefault="000A5570" w:rsidP="00C02F9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41DB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996-99:</w:t>
            </w: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 xml:space="preserve"> 18.82-21.18, uniform</w:t>
            </w:r>
          </w:p>
          <w:p w14:paraId="7167F82A" w14:textId="77777777" w:rsidR="000A5570" w:rsidRPr="00441DB6" w:rsidRDefault="000A5570" w:rsidP="00C02F9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41DB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000-02:</w:t>
            </w: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 xml:space="preserve"> 27.02-29.38, uniform</w:t>
            </w:r>
          </w:p>
          <w:p w14:paraId="3CA850F4" w14:textId="77777777" w:rsidR="000A5570" w:rsidRPr="00441DB6" w:rsidRDefault="000A5570" w:rsidP="00C02F9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41DB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003-05:</w:t>
            </w: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 xml:space="preserve"> 30.62-32.58, uniform</w:t>
            </w:r>
          </w:p>
          <w:p w14:paraId="2036777C" w14:textId="77777777" w:rsidR="000A5570" w:rsidRPr="00441DB6" w:rsidRDefault="000A5570" w:rsidP="00C02F9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41DB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006-08:</w:t>
            </w: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 xml:space="preserve"> 34.62-36.58, uniform</w:t>
            </w:r>
          </w:p>
          <w:p w14:paraId="64929787" w14:textId="77777777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  <w:p w14:paraId="66CBFAD2" w14:textId="77777777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 xml:space="preserve">Posterior: </w:t>
            </w:r>
          </w:p>
          <w:p w14:paraId="3A622FE4" w14:textId="190F28E8" w:rsidR="000A5570" w:rsidRPr="00441DB6" w:rsidRDefault="000A5570" w:rsidP="00C02F9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41DB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1996-99:</w:t>
            </w: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 xml:space="preserve"> 20.1 [</w:t>
            </w:r>
            <w:r w:rsidR="0051678A" w:rsidRPr="00441DB6">
              <w:rPr>
                <w:rFonts w:ascii="Times New Roman" w:hAnsi="Times New Roman" w:cs="Times New Roman"/>
                <w:sz w:val="22"/>
                <w:szCs w:val="22"/>
              </w:rPr>
              <w:t xml:space="preserve">95% I </w:t>
            </w: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>19.1-21.0]</w:t>
            </w:r>
          </w:p>
          <w:p w14:paraId="63D4235B" w14:textId="29A11B50" w:rsidR="000A5570" w:rsidRPr="00441DB6" w:rsidRDefault="000A5570" w:rsidP="00C02F9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41DB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000-02:</w:t>
            </w: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 xml:space="preserve"> 28.1 [</w:t>
            </w:r>
            <w:r w:rsidR="0051678A" w:rsidRPr="00441DB6">
              <w:rPr>
                <w:rFonts w:ascii="Times New Roman" w:hAnsi="Times New Roman" w:cs="Times New Roman"/>
                <w:sz w:val="22"/>
                <w:szCs w:val="22"/>
              </w:rPr>
              <w:t xml:space="preserve">95% I </w:t>
            </w: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>27.2-29.1]</w:t>
            </w:r>
          </w:p>
          <w:p w14:paraId="5C5D389E" w14:textId="24A186BC" w:rsidR="000A5570" w:rsidRPr="00441DB6" w:rsidRDefault="000A5570" w:rsidP="00C02F9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41DB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003-05:</w:t>
            </w: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 xml:space="preserve"> 31.6 [</w:t>
            </w:r>
            <w:r w:rsidR="0051678A" w:rsidRPr="00441DB6">
              <w:rPr>
                <w:rFonts w:ascii="Times New Roman" w:hAnsi="Times New Roman" w:cs="Times New Roman"/>
                <w:sz w:val="22"/>
                <w:szCs w:val="22"/>
              </w:rPr>
              <w:t xml:space="preserve">95% I </w:t>
            </w: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>30.8-32.4]</w:t>
            </w:r>
          </w:p>
          <w:p w14:paraId="7F51E813" w14:textId="63BA9663" w:rsidR="000A5570" w:rsidRPr="00441DB6" w:rsidRDefault="000A5570" w:rsidP="00C02F9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41DB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006-08:</w:t>
            </w: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 xml:space="preserve"> 35.6 [</w:t>
            </w:r>
            <w:r w:rsidR="0051678A" w:rsidRPr="00441DB6">
              <w:rPr>
                <w:rFonts w:ascii="Times New Roman" w:hAnsi="Times New Roman" w:cs="Times New Roman"/>
                <w:sz w:val="22"/>
                <w:szCs w:val="22"/>
              </w:rPr>
              <w:t xml:space="preserve">95% I </w:t>
            </w: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>34.8-36.4]</w:t>
            </w:r>
          </w:p>
          <w:p w14:paraId="04412993" w14:textId="77777777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2E4ABDE" w14:textId="77777777" w:rsidR="000A5570" w:rsidRPr="00441DB6" w:rsidRDefault="000A5570" w:rsidP="00C02F9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</w:tcPr>
          <w:p w14:paraId="29A237B8" w14:textId="6B8D83E4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41DB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Based on UK data as the proportion diagnosed on ART similar between UK and Germany (In 2004 70% in both UK and Germany </w:t>
            </w:r>
            <w:r w:rsidRPr="00441DB6">
              <w:rPr>
                <w:rFonts w:ascii="Times New Roman" w:hAnsi="Times New Roman" w:cs="Times New Roman"/>
              </w:rPr>
              <w:fldChar w:fldCharType="begin"/>
            </w:r>
            <w:r w:rsidRPr="00441DB6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Yin&lt;/Author&gt;&lt;Year&gt;2014&lt;/Year&gt;&lt;RecNum&gt;448&lt;/RecNum&gt;&lt;DisplayText&gt;[44]&lt;/DisplayText&gt;&lt;record&gt;&lt;rec-number&gt;448&lt;/rec-number&gt;&lt;foreign-keys&gt;&lt;key app="EN" db-id="52pvs0dr7zdwr6e2e9qps0pi5zet0fwdpdse"&gt;448&lt;/key&gt;&lt;/foreign-keys&gt;&lt;ref-type name="Report"&gt;27&lt;/ref-type&gt;&lt;contributors&gt;&lt;authors&gt;&lt;author&gt;Yin, Z&lt;/author&gt;&lt;author&gt;Brown, AE&lt;/author&gt;&lt;author&gt;Hughes, G&lt;/author&gt;&lt;author&gt;Nardone, A.&lt;/author&gt;&lt;author&gt;Gill, ON&lt;/author&gt;&lt;author&gt;Delpech, VC&lt;/author&gt;&lt;/authors&gt;&lt;/contributors&gt;&lt;titles&gt;&lt;title&gt;HIV in the United Kingdom: 2014 Report: data to end 2013&lt;/title&gt;&lt;/titles&gt;&lt;dates&gt;&lt;year&gt;2014&lt;/year&gt;&lt;/dates&gt;&lt;pub-location&gt;Public Health England, London&lt;/pub-location&gt;&lt;urls&gt;&lt;/urls&gt;&lt;/record&gt;&lt;/Cite&gt;&lt;/EndNote&gt;</w:instrText>
            </w:r>
            <w:r w:rsidRPr="00441DB6">
              <w:rPr>
                <w:rFonts w:ascii="Times New Roman" w:hAnsi="Times New Roman" w:cs="Times New Roman"/>
              </w:rPr>
              <w:fldChar w:fldCharType="separate"/>
            </w:r>
            <w:r w:rsidRPr="00441DB6">
              <w:rPr>
                <w:rFonts w:ascii="Times New Roman" w:hAnsi="Times New Roman" w:cs="Times New Roman"/>
                <w:noProof/>
                <w:sz w:val="22"/>
                <w:szCs w:val="22"/>
              </w:rPr>
              <w:t>[</w:t>
            </w:r>
            <w:r w:rsidR="00C75AB7" w:rsidRPr="00441DB6">
              <w:rPr>
                <w:rFonts w:ascii="Times New Roman" w:hAnsi="Times New Roman" w:cs="Times New Roman"/>
                <w:noProof/>
                <w:sz w:val="22"/>
                <w:szCs w:val="22"/>
              </w:rPr>
              <w:t>8</w:t>
            </w:r>
            <w:r w:rsidRPr="00441DB6">
              <w:rPr>
                <w:rFonts w:ascii="Times New Roman" w:hAnsi="Times New Roman" w:cs="Times New Roman"/>
                <w:noProof/>
                <w:sz w:val="22"/>
                <w:szCs w:val="22"/>
              </w:rPr>
              <w:t>]</w:t>
            </w:r>
            <w:r w:rsidRPr="00441DB6">
              <w:rPr>
                <w:rFonts w:ascii="Times New Roman" w:hAnsi="Times New Roman" w:cs="Times New Roman"/>
              </w:rPr>
              <w:fldChar w:fldCharType="end"/>
            </w: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>, in 2019 98% in UK [</w:t>
            </w:r>
            <w:r w:rsidR="00C75AB7" w:rsidRPr="00441DB6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>],and 87.6%  in Germany in 2018 [</w:t>
            </w:r>
            <w:r w:rsidR="00C75AB7" w:rsidRPr="00441DB6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 xml:space="preserve">] and the median age at HIV diagnosis is similar (33 [IQR: 27-43; </w:t>
            </w:r>
            <w:r w:rsidR="00C75AB7" w:rsidRPr="00441DB6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 xml:space="preserve">] vs 33 years in 2014) . We will fit a linear curve to life-expectancy data among diagnosed individuals who start ART at age 35 from 1997-2008 </w:t>
            </w:r>
            <w:r w:rsidRPr="00441DB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over calendar time among a UK cohort</w:t>
            </w:r>
            <w:r w:rsidR="00F457ED" w:rsidRPr="00441DB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41DB6">
              <w:rPr>
                <w:rFonts w:ascii="Times New Roman" w:hAnsi="Times New Roman" w:cs="Times New Roman"/>
              </w:rPr>
              <w:fldChar w:fldCharType="begin"/>
            </w:r>
            <w:r w:rsidRPr="00441DB6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May&lt;/Author&gt;&lt;Year&gt;2011&lt;/Year&gt;&lt;RecNum&gt;441&lt;/RecNum&gt;&lt;DisplayText&gt;[24]&lt;/DisplayText&gt;&lt;record&gt;&lt;rec-number&gt;441&lt;/rec-number&gt;&lt;foreign-keys&gt;&lt;key app="EN" db-id="52pvs0dr7zdwr6e2e9qps0pi5zet0fwdpdse"&gt;441&lt;/key&gt;&lt;/foreign-keys&gt;&lt;ref-type name="Journal Article"&gt;17&lt;/ref-type&gt;&lt;contributors&gt;&lt;authors&gt;&lt;author&gt;May, Margaret&lt;/author&gt;&lt;author&gt;Gompels, Mark&lt;/author&gt;&lt;author&gt;Delpech, Valerie&lt;/author&gt;&lt;author&gt;Porter, Kholoud&lt;/author&gt;&lt;author&gt;Post, Frank&lt;/author&gt;&lt;author&gt;Johnson, Margaret&lt;/author&gt;&lt;author&gt;Dunn, David&lt;/author&gt;&lt;author&gt;Palfreeman, Adrian&lt;/author&gt;&lt;author&gt;Gilson, Richard&lt;/author&gt;&lt;author&gt;Gazzard, Brian&lt;/author&gt;&lt;author&gt;Hill, Teresa&lt;/author&gt;&lt;author&gt;Walsh, John&lt;/author&gt;&lt;author&gt;Fisher, Martin&lt;/author&gt;&lt;author&gt;Orkin, Chloe&lt;/author&gt;&lt;author&gt;Ainsworth, Jonathan&lt;/author&gt;&lt;author&gt;Bansi, Loveleen&lt;/author&gt;&lt;author&gt;Phillips, Andrew&lt;/author&gt;&lt;author&gt;Leen, Clifford&lt;/author&gt;&lt;author&gt;Nelson, Mark&lt;/author&gt;&lt;author&gt;Anderson, Jane&lt;/author&gt;&lt;author&gt;Sabin, Caroline&lt;/author&gt;&lt;/authors&gt;&lt;/contributors&gt;&lt;titles&gt;&lt;title&gt;Impact of late diagnosis and treatment on life expectancy in people with HIV-1: UK Collaborative HIV Cohort (UK CHIC) Study&lt;/title&gt;&lt;secondary-title&gt;BMJ&lt;/secondary-title&gt;&lt;/titles&gt;&lt;periodical&gt;&lt;full-title&gt;BMJ&lt;/full-title&gt;&lt;/periodical&gt;&lt;pages&gt;d6016&lt;/pages&gt;&lt;volume&gt;343&lt;/volume&gt;&lt;dates&gt;&lt;year&gt;2011&lt;/year&gt;&lt;pub-dates&gt;&lt;date&gt;2011-10-11 22:34:39&lt;/date&gt;&lt;/pub-dates&gt;&lt;/dates&gt;&lt;work-type&gt;Journal Article&lt;/work-type&gt;&lt;urls&gt;&lt;related-urls&gt;&lt;url&gt;http://www.bmj.com/bmj/343/bmj.d6016.full.pdf&lt;/url&gt;&lt;/related-urls&gt;&lt;/urls&gt;&lt;electronic-resource-num&gt;10.1136/bmj.d6016&lt;/electronic-resource-num&gt;&lt;/record&gt;&lt;/Cite&gt;&lt;/EndNote&gt;</w:instrText>
            </w:r>
            <w:r w:rsidRPr="00441DB6">
              <w:rPr>
                <w:rFonts w:ascii="Times New Roman" w:hAnsi="Times New Roman" w:cs="Times New Roman"/>
              </w:rPr>
              <w:fldChar w:fldCharType="separate"/>
            </w:r>
            <w:r w:rsidRPr="00441DB6">
              <w:rPr>
                <w:rFonts w:ascii="Times New Roman" w:hAnsi="Times New Roman" w:cs="Times New Roman"/>
                <w:noProof/>
                <w:sz w:val="22"/>
                <w:szCs w:val="22"/>
              </w:rPr>
              <w:t>[</w:t>
            </w:r>
            <w:r w:rsidR="00C75AB7" w:rsidRPr="00441DB6">
              <w:rPr>
                <w:rFonts w:ascii="Times New Roman" w:hAnsi="Times New Roman" w:cs="Times New Roman"/>
                <w:noProof/>
                <w:sz w:val="22"/>
                <w:szCs w:val="22"/>
              </w:rPr>
              <w:t>12</w:t>
            </w:r>
            <w:r w:rsidRPr="00441DB6">
              <w:rPr>
                <w:rFonts w:ascii="Times New Roman" w:hAnsi="Times New Roman" w:cs="Times New Roman"/>
                <w:noProof/>
                <w:sz w:val="22"/>
                <w:szCs w:val="22"/>
              </w:rPr>
              <w:t>]</w:t>
            </w:r>
            <w:r w:rsidRPr="00441DB6">
              <w:rPr>
                <w:rFonts w:ascii="Times New Roman" w:hAnsi="Times New Roman" w:cs="Times New Roman"/>
              </w:rPr>
              <w:fldChar w:fldCharType="end"/>
            </w: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 xml:space="preserve">. We will assume a continued increase in life expectancy from 2010 until a life expectancy of 73 years is reached (consistent with model estimates of life expectancy in a high diagnosis setting </w:t>
            </w:r>
            <w:r w:rsidRPr="00441DB6">
              <w:rPr>
                <w:rFonts w:ascii="Times New Roman" w:hAnsi="Times New Roman" w:cs="Times New Roman"/>
              </w:rPr>
              <w:fldChar w:fldCharType="begin"/>
            </w:r>
            <w:r w:rsidRPr="00441DB6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Nakagawa&lt;/Author&gt;&lt;Year&gt;2012&lt;/Year&gt;&lt;RecNum&gt;449&lt;/RecNum&gt;&lt;DisplayText&gt;[45]&lt;/DisplayText&gt;&lt;record&gt;&lt;rec-number&gt;449&lt;/rec-number&gt;&lt;foreign-keys&gt;&lt;key app="EN" db-id="52pvs0dr7zdwr6e2e9qps0pi5zet0fwdpdse"&gt;449&lt;/key&gt;&lt;/foreign-keys&gt;&lt;ref-type name="Journal Article"&gt;17&lt;/ref-type&gt;&lt;contributors&gt;&lt;authors&gt;&lt;author&gt;Nakagawa, F&lt;/author&gt;&lt;author&gt;Lodwick, R&lt;/author&gt;&lt;author&gt;Smith, C&lt;/author&gt;&lt;author&gt;Ssmith, R&lt;/author&gt;&lt;author&gt;Cambiano, Valentina&lt;/author&gt;&lt;author&gt;Lundgren, J. D.&lt;/author&gt;&lt;author&gt;Delpech, V&lt;/author&gt;&lt;author&gt;Phillips, A.&lt;/author&gt;&lt;/authors&gt;&lt;/contributors&gt;&lt;titles&gt;&lt;title&gt;Projected life expectancy of people with HIV according to timing of diagnosis&lt;/title&gt;&lt;secondary-title&gt;AIDS&lt;/secondary-title&gt;&lt;/titles&gt;&lt;periodical&gt;&lt;full-title&gt;AIDS&lt;/full-title&gt;&lt;/periodical&gt;&lt;pages&gt;335-343&lt;/pages&gt;&lt;volume&gt;26&lt;/volume&gt;&lt;number&gt;3&lt;/number&gt;&lt;dates&gt;&lt;year&gt;2012&lt;/year&gt;&lt;/dates&gt;&lt;urls&gt;&lt;/urls&gt;&lt;/record&gt;&lt;/Cite&gt;&lt;/EndNote&gt;</w:instrText>
            </w:r>
            <w:r w:rsidRPr="00441DB6">
              <w:rPr>
                <w:rFonts w:ascii="Times New Roman" w:hAnsi="Times New Roman" w:cs="Times New Roman"/>
              </w:rPr>
              <w:fldChar w:fldCharType="separate"/>
            </w:r>
            <w:r w:rsidRPr="00441DB6">
              <w:rPr>
                <w:rFonts w:ascii="Times New Roman" w:hAnsi="Times New Roman" w:cs="Times New Roman"/>
                <w:noProof/>
                <w:sz w:val="22"/>
                <w:szCs w:val="22"/>
              </w:rPr>
              <w:t>[</w:t>
            </w:r>
            <w:r w:rsidR="00C75AB7" w:rsidRPr="00441DB6">
              <w:rPr>
                <w:rFonts w:ascii="Times New Roman" w:hAnsi="Times New Roman" w:cs="Times New Roman"/>
                <w:noProof/>
                <w:sz w:val="22"/>
                <w:szCs w:val="22"/>
              </w:rPr>
              <w:t>13,14</w:t>
            </w:r>
            <w:r w:rsidRPr="00441DB6">
              <w:rPr>
                <w:rFonts w:ascii="Times New Roman" w:hAnsi="Times New Roman" w:cs="Times New Roman"/>
                <w:noProof/>
                <w:sz w:val="22"/>
                <w:szCs w:val="22"/>
              </w:rPr>
              <w:t>]</w:t>
            </w:r>
            <w:r w:rsidRPr="00441DB6">
              <w:rPr>
                <w:rFonts w:ascii="Times New Roman" w:hAnsi="Times New Roman" w:cs="Times New Roman"/>
              </w:rPr>
              <w:fldChar w:fldCharType="end"/>
            </w: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 xml:space="preserve">, and achieved in 2010 in the model) </w:t>
            </w:r>
          </w:p>
        </w:tc>
      </w:tr>
      <w:tr w:rsidR="000A5570" w:rsidRPr="00441DB6" w14:paraId="46CD67B2" w14:textId="77777777" w:rsidTr="00936C50"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</w:tcPr>
          <w:p w14:paraId="73B1436F" w14:textId="77777777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41DB6"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 xml:space="preserve">Excess liver-related mortality due for those with chronic HCV (annual) </w:t>
            </w: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</w:tcPr>
          <w:p w14:paraId="7274F76D" w14:textId="77777777" w:rsidR="000A5570" w:rsidRPr="00441DB6" w:rsidRDefault="000A5570" w:rsidP="00C02F9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>Prior range: 0.05-0.27, uniform]</w:t>
            </w:r>
          </w:p>
          <w:p w14:paraId="0C45056A" w14:textId="386A5B93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>Posterior: 0.14 [</w:t>
            </w:r>
            <w:r w:rsidR="0051678A" w:rsidRPr="00441DB6">
              <w:rPr>
                <w:rFonts w:ascii="Times New Roman" w:hAnsi="Times New Roman" w:cs="Times New Roman"/>
                <w:sz w:val="22"/>
                <w:szCs w:val="22"/>
              </w:rPr>
              <w:t xml:space="preserve">95% I </w:t>
            </w: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>0.06-0.25]</w:t>
            </w:r>
          </w:p>
          <w:p w14:paraId="4EED6DE0" w14:textId="77777777" w:rsidR="000A5570" w:rsidRPr="00441DB6" w:rsidRDefault="000A5570" w:rsidP="00C02F9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59D1753" w14:textId="77777777" w:rsidR="000A5570" w:rsidRPr="00441DB6" w:rsidRDefault="000A5570" w:rsidP="00C02F9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69482AC" w14:textId="77777777" w:rsidR="000A5570" w:rsidRPr="00441DB6" w:rsidRDefault="000A5570" w:rsidP="00C02F9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</w:tcPr>
          <w:p w14:paraId="3A65F12D" w14:textId="1918ABE1" w:rsidR="000A5570" w:rsidRPr="00441DB6" w:rsidRDefault="00C75AB7" w:rsidP="00C02F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>[15]</w:t>
            </w:r>
            <w:r w:rsidR="000A5570" w:rsidRPr="00441DB6">
              <w:rPr>
                <w:rFonts w:ascii="Times New Roman" w:hAnsi="Times New Roman" w:cs="Times New Roman"/>
                <w:sz w:val="22"/>
                <w:szCs w:val="22"/>
              </w:rPr>
              <w:br/>
            </w:r>
          </w:p>
          <w:p w14:paraId="73E22C60" w14:textId="4B9CEE59" w:rsidR="000A5570" w:rsidRPr="00441DB6" w:rsidRDefault="00C75AB7" w:rsidP="00C02F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>[16]</w:t>
            </w:r>
            <w:r w:rsidR="000A5570" w:rsidRPr="00441DB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0A5570" w:rsidRPr="00441DB6" w14:paraId="3F3B1B9A" w14:textId="77777777" w:rsidTr="00936C50"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</w:tcPr>
          <w:p w14:paraId="510FE537" w14:textId="49CA8CD9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41DB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Background HCV incidence from outside </w:t>
            </w:r>
            <w:r w:rsidR="007E10F2">
              <w:rPr>
                <w:rFonts w:ascii="Times New Roman" w:hAnsi="Times New Roman" w:cs="Times New Roman"/>
                <w:b/>
                <w:sz w:val="22"/>
                <w:szCs w:val="22"/>
              </w:rPr>
              <w:t>population of MSM living with diagnosed HIV</w:t>
            </w:r>
            <w:r w:rsidRPr="00441DB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</w:tcPr>
          <w:p w14:paraId="69D948BE" w14:textId="77777777" w:rsidR="000A5570" w:rsidRPr="00441DB6" w:rsidRDefault="000A5570" w:rsidP="00C02F9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441DB6">
              <w:rPr>
                <w:rFonts w:ascii="Times New Roman" w:eastAsia="MS Mincho" w:hAnsi="Times New Roman" w:cs="Times New Roman"/>
                <w:sz w:val="22"/>
                <w:szCs w:val="22"/>
              </w:rPr>
              <w:t>Prior range: 0-2/1,000 person-years, uniform</w:t>
            </w:r>
          </w:p>
          <w:p w14:paraId="4FC89217" w14:textId="4715013A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>Posterior: 0.59/1,000person-years</w:t>
            </w:r>
            <w:r w:rsidR="0051678A" w:rsidRPr="00441DB6">
              <w:rPr>
                <w:rFonts w:ascii="Times New Roman" w:hAnsi="Times New Roman" w:cs="Times New Roman"/>
                <w:sz w:val="22"/>
                <w:szCs w:val="22"/>
              </w:rPr>
              <w:br/>
            </w: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51678A" w:rsidRPr="00441DB6">
              <w:rPr>
                <w:rFonts w:ascii="Times New Roman" w:hAnsi="Times New Roman" w:cs="Times New Roman"/>
                <w:sz w:val="22"/>
                <w:szCs w:val="22"/>
              </w:rPr>
              <w:t xml:space="preserve">95% I </w:t>
            </w: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>0.18-1.03/1,000py]</w:t>
            </w:r>
          </w:p>
          <w:p w14:paraId="5C9959DD" w14:textId="77777777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</w:tcPr>
          <w:p w14:paraId="02196781" w14:textId="77777777" w:rsidR="000A5570" w:rsidRPr="00441DB6" w:rsidRDefault="000A5570" w:rsidP="00C02F99">
            <w:pPr>
              <w:spacing w:line="480" w:lineRule="auto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441DB6">
              <w:rPr>
                <w:rFonts w:ascii="Times New Roman" w:eastAsia="MS Mincho" w:hAnsi="Times New Roman" w:cs="Times New Roman"/>
                <w:sz w:val="22"/>
                <w:szCs w:val="22"/>
              </w:rPr>
              <w:t xml:space="preserve">Assumed </w:t>
            </w:r>
            <w:proofErr w:type="gramStart"/>
            <w:r w:rsidRPr="00441DB6">
              <w:rPr>
                <w:rFonts w:ascii="Times New Roman" w:eastAsia="MS Mincho" w:hAnsi="Times New Roman" w:cs="Times New Roman"/>
                <w:sz w:val="22"/>
                <w:szCs w:val="22"/>
              </w:rPr>
              <w:t>similar to</w:t>
            </w:r>
            <w:proofErr w:type="gramEnd"/>
            <w:r w:rsidRPr="00441DB6">
              <w:rPr>
                <w:rFonts w:ascii="Times New Roman" w:eastAsia="MS Mincho" w:hAnsi="Times New Roman" w:cs="Times New Roman"/>
                <w:sz w:val="22"/>
                <w:szCs w:val="22"/>
              </w:rPr>
              <w:t xml:space="preserve"> observed in the HIV-negative MSM population </w:t>
            </w:r>
          </w:p>
          <w:p w14:paraId="23A468C7" w14:textId="77777777" w:rsidR="000A5570" w:rsidRPr="00441DB6" w:rsidRDefault="000A5570" w:rsidP="00C02F99">
            <w:pPr>
              <w:spacing w:line="480" w:lineRule="auto"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  <w:p w14:paraId="75545483" w14:textId="6B32B46C" w:rsidR="000A5570" w:rsidRPr="00441DB6" w:rsidRDefault="00C75AB7" w:rsidP="00C02F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41DB6">
              <w:rPr>
                <w:rFonts w:ascii="Times New Roman" w:eastAsia="MS Mincho" w:hAnsi="Times New Roman" w:cs="Times New Roman"/>
                <w:sz w:val="22"/>
                <w:szCs w:val="22"/>
              </w:rPr>
              <w:t>[17]</w:t>
            </w:r>
          </w:p>
        </w:tc>
      </w:tr>
      <w:tr w:rsidR="000A5570" w:rsidRPr="00441DB6" w14:paraId="22265209" w14:textId="77777777" w:rsidTr="00936C50"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</w:tcPr>
          <w:p w14:paraId="599EC014" w14:textId="77777777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41DB6">
              <w:rPr>
                <w:rFonts w:ascii="Times New Roman" w:hAnsi="Times New Roman" w:cs="Times New Roman"/>
                <w:b/>
                <w:sz w:val="22"/>
                <w:szCs w:val="22"/>
              </w:rPr>
              <w:t>Proportion high risk</w:t>
            </w: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</w:tcPr>
          <w:p w14:paraId="3A3BB700" w14:textId="77777777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>Prior range: 0-30%, uniform</w:t>
            </w:r>
          </w:p>
          <w:p w14:paraId="1FE85EE2" w14:textId="2CCC1FC8" w:rsidR="000A5570" w:rsidRPr="00441DB6" w:rsidRDefault="000A5570" w:rsidP="00C02F9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>Posterior: 25% [95%</w:t>
            </w:r>
            <w:r w:rsidR="0051678A" w:rsidRPr="00441DB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>I 19-29%]</w:t>
            </w: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</w:tcPr>
          <w:p w14:paraId="308CBC73" w14:textId="17C0F9F0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 xml:space="preserve">Among a sub-sample of a large Internet survey among MSM in Europe in 2010, 5% of all MSM in Berlin reported consumption of drugs typically used at sex parties (ecstasy, amphetamines, crystal </w:t>
            </w:r>
            <w:r w:rsidRPr="00441DB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methamphetamine, mephedrone, GHB/GBL, ketamine, or cocaine) in the preceding 4 weeks, but MSM</w:t>
            </w:r>
            <w:r w:rsidR="008666B5">
              <w:rPr>
                <w:rFonts w:ascii="Times New Roman" w:hAnsi="Times New Roman" w:cs="Times New Roman"/>
                <w:sz w:val="22"/>
                <w:szCs w:val="22"/>
              </w:rPr>
              <w:t xml:space="preserve"> living with HIV</w:t>
            </w: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 xml:space="preserve"> were 5-times more likely to report this risk</w:t>
            </w:r>
            <w:r w:rsidR="00B15BA7" w:rsidRPr="00441DB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75AB7" w:rsidRPr="00441DB6">
              <w:rPr>
                <w:rFonts w:ascii="Times New Roman" w:hAnsi="Times New Roman" w:cs="Times New Roman"/>
                <w:sz w:val="22"/>
                <w:szCs w:val="22"/>
              </w:rPr>
              <w:t>[18]</w:t>
            </w: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 xml:space="preserve">. A German study among MSM </w:t>
            </w:r>
            <w:r w:rsidR="008666B5">
              <w:rPr>
                <w:rFonts w:ascii="Times New Roman" w:hAnsi="Times New Roman" w:cs="Times New Roman"/>
                <w:sz w:val="22"/>
                <w:szCs w:val="22"/>
              </w:rPr>
              <w:t>living with HIV</w:t>
            </w:r>
            <w:r w:rsidR="008666B5" w:rsidRPr="00441DB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 xml:space="preserve">in 2014, reporting that 17% </w:t>
            </w:r>
            <w:r w:rsidR="008666B5">
              <w:rPr>
                <w:rFonts w:ascii="Times New Roman" w:hAnsi="Times New Roman" w:cs="Times New Roman"/>
                <w:sz w:val="22"/>
                <w:szCs w:val="22"/>
              </w:rPr>
              <w:t xml:space="preserve">of </w:t>
            </w: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 xml:space="preserve">MSM </w:t>
            </w:r>
            <w:r w:rsidR="008666B5">
              <w:rPr>
                <w:rFonts w:ascii="Times New Roman" w:hAnsi="Times New Roman" w:cs="Times New Roman"/>
                <w:sz w:val="22"/>
                <w:szCs w:val="22"/>
              </w:rPr>
              <w:t>living with HIV</w:t>
            </w:r>
            <w:r w:rsidR="008666B5" w:rsidRPr="00441DB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>report recent substance use</w:t>
            </w:r>
            <w:r w:rsidR="00B15BA7" w:rsidRPr="00441DB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75AB7" w:rsidRPr="00441DB6">
              <w:rPr>
                <w:rFonts w:ascii="Times New Roman" w:hAnsi="Times New Roman" w:cs="Times New Roman"/>
                <w:sz w:val="22"/>
                <w:szCs w:val="22"/>
              </w:rPr>
              <w:t>[19]</w:t>
            </w: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0A5570" w:rsidRPr="00441DB6" w14:paraId="630195F0" w14:textId="77777777" w:rsidTr="00936C50"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</w:tcPr>
          <w:p w14:paraId="3325D6F9" w14:textId="77777777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</w:tcPr>
          <w:p w14:paraId="4DB4CEAC" w14:textId="77777777" w:rsidR="000A5570" w:rsidRPr="00441DB6" w:rsidRDefault="000A5570" w:rsidP="00C02F9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</w:tcPr>
          <w:p w14:paraId="2C696983" w14:textId="77777777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A5570" w:rsidRPr="00441DB6" w14:paraId="1885ABF1" w14:textId="77777777" w:rsidTr="00936C50">
        <w:trPr>
          <w:trHeight w:val="45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E1FFBD" w14:textId="77777777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41DB6">
              <w:rPr>
                <w:rFonts w:ascii="Times New Roman" w:hAnsi="Times New Roman" w:cs="Times New Roman"/>
                <w:b/>
                <w:sz w:val="22"/>
                <w:szCs w:val="22"/>
              </w:rPr>
              <w:t>Relative risk high risk compared to low risk</w:t>
            </w: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1CD08C" w14:textId="77777777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 xml:space="preserve">Prior range: 0-100, uniform  </w:t>
            </w:r>
          </w:p>
          <w:p w14:paraId="1F79715D" w14:textId="31769202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>Posterior: 25 [95%</w:t>
            </w:r>
            <w:r w:rsidR="0051678A" w:rsidRPr="00441DB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>I 14-40]</w:t>
            </w: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FEC2D9" w14:textId="1CE3D1DA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41DB6">
              <w:rPr>
                <w:rFonts w:ascii="Times New Roman" w:eastAsia="MS Mincho" w:hAnsi="Times New Roman" w:cs="Times New Roman"/>
                <w:sz w:val="22"/>
                <w:szCs w:val="22"/>
              </w:rPr>
              <w:t xml:space="preserve">Fitted mean value higher than relative risks of HCV infection among MSM </w:t>
            </w:r>
            <w:r w:rsidR="008666B5">
              <w:rPr>
                <w:rFonts w:ascii="Times New Roman" w:hAnsi="Times New Roman" w:cs="Times New Roman"/>
                <w:sz w:val="22"/>
                <w:szCs w:val="22"/>
              </w:rPr>
              <w:t>living with HIV</w:t>
            </w:r>
            <w:r w:rsidR="008666B5" w:rsidRPr="00441DB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41DB6">
              <w:rPr>
                <w:rFonts w:ascii="Times New Roman" w:eastAsia="MS Mincho" w:hAnsi="Times New Roman" w:cs="Times New Roman"/>
                <w:sz w:val="22"/>
                <w:szCs w:val="22"/>
              </w:rPr>
              <w:t>in Germany with associated individual behaviors, but range overlaps confidence intervals of data (such as frequent rectal trauma with bleeding adjusted odds ratio</w:t>
            </w:r>
            <w:r w:rsidR="00E320C2">
              <w:rPr>
                <w:rFonts w:ascii="Times New Roman" w:eastAsia="MS Mincho" w:hAnsi="Times New Roman" w:cs="Times New Roman"/>
                <w:sz w:val="22"/>
                <w:szCs w:val="22"/>
              </w:rPr>
              <w:t>,</w:t>
            </w:r>
            <w:r w:rsidRPr="00441DB6">
              <w:rPr>
                <w:rFonts w:ascii="Times New Roman" w:eastAsia="MS Mincho" w:hAnsi="Times New Roman" w:cs="Times New Roman"/>
                <w:sz w:val="22"/>
                <w:szCs w:val="22"/>
              </w:rPr>
              <w:t xml:space="preserve"> AOR</w:t>
            </w:r>
            <w:r w:rsidR="00E320C2">
              <w:rPr>
                <w:rFonts w:ascii="Times New Roman" w:eastAsia="MS Mincho" w:hAnsi="Times New Roman" w:cs="Times New Roman"/>
                <w:sz w:val="22"/>
                <w:szCs w:val="22"/>
              </w:rPr>
              <w:t xml:space="preserve">, </w:t>
            </w:r>
            <w:r w:rsidRPr="00441DB6">
              <w:rPr>
                <w:rFonts w:ascii="Times New Roman" w:eastAsia="MS Mincho" w:hAnsi="Times New Roman" w:cs="Times New Roman"/>
                <w:sz w:val="22"/>
                <w:szCs w:val="22"/>
              </w:rPr>
              <w:t xml:space="preserve">6.2 (95%CI 1.2-32.8), frequent receptive fisting without gloves AOR 5.7 (95%CI 1.5-21.7), and group sex AOR 3.5 (95%CI 0.8-14.5). Posterior relative risk </w:t>
            </w:r>
            <w:proofErr w:type="gramStart"/>
            <w:r w:rsidRPr="00441DB6">
              <w:rPr>
                <w:rFonts w:ascii="Times New Roman" w:eastAsia="MS Mincho" w:hAnsi="Times New Roman" w:cs="Times New Roman"/>
                <w:sz w:val="22"/>
                <w:szCs w:val="22"/>
              </w:rPr>
              <w:t>similar to</w:t>
            </w:r>
            <w:proofErr w:type="gramEnd"/>
            <w:r w:rsidRPr="00441DB6">
              <w:rPr>
                <w:rFonts w:ascii="Times New Roman" w:eastAsia="MS Mincho" w:hAnsi="Times New Roman" w:cs="Times New Roman"/>
                <w:sz w:val="22"/>
                <w:szCs w:val="22"/>
              </w:rPr>
              <w:t xml:space="preserve"> estimates </w:t>
            </w:r>
            <w:r w:rsidRPr="00441DB6">
              <w:rPr>
                <w:rFonts w:ascii="Times New Roman" w:eastAsia="MS Mincho" w:hAnsi="Times New Roman" w:cs="Times New Roman"/>
                <w:sz w:val="22"/>
                <w:szCs w:val="22"/>
              </w:rPr>
              <w:lastRenderedPageBreak/>
              <w:t xml:space="preserve">related to HCV risk among MSM </w:t>
            </w:r>
            <w:r w:rsidR="008666B5">
              <w:rPr>
                <w:rFonts w:ascii="Times New Roman" w:hAnsi="Times New Roman" w:cs="Times New Roman"/>
                <w:sz w:val="22"/>
                <w:szCs w:val="22"/>
              </w:rPr>
              <w:t>living with HIV</w:t>
            </w:r>
            <w:r w:rsidR="008666B5" w:rsidRPr="00441DB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41DB6">
              <w:rPr>
                <w:rFonts w:ascii="Times New Roman" w:eastAsia="MS Mincho" w:hAnsi="Times New Roman" w:cs="Times New Roman"/>
                <w:sz w:val="22"/>
                <w:szCs w:val="22"/>
              </w:rPr>
              <w:t>in other settings for: sex with methamphetamine (</w:t>
            </w:r>
            <w:r w:rsidR="00E320C2">
              <w:rPr>
                <w:rFonts w:ascii="Times New Roman" w:eastAsia="MS Mincho" w:hAnsi="Times New Roman" w:cs="Times New Roman"/>
                <w:sz w:val="22"/>
                <w:szCs w:val="22"/>
              </w:rPr>
              <w:t>AOR</w:t>
            </w:r>
            <w:r w:rsidRPr="00441DB6">
              <w:rPr>
                <w:rFonts w:ascii="Times New Roman" w:eastAsia="MS Mincho" w:hAnsi="Times New Roman" w:cs="Times New Roman"/>
                <w:sz w:val="22"/>
                <w:szCs w:val="22"/>
              </w:rPr>
              <w:t xml:space="preserve"> </w:t>
            </w: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>28.6 [95%CI 1.84-443]</w:t>
            </w:r>
            <w:r w:rsidR="00D650ED" w:rsidRPr="00441DB6">
              <w:rPr>
                <w:rFonts w:ascii="Times New Roman" w:eastAsia="MS Mincho" w:hAnsi="Times New Roman" w:cs="Times New Roman"/>
                <w:sz w:val="22"/>
                <w:szCs w:val="22"/>
              </w:rPr>
              <w:t xml:space="preserve"> </w:t>
            </w:r>
            <w:r w:rsidR="00C75AB7" w:rsidRPr="00441DB6">
              <w:rPr>
                <w:rFonts w:ascii="Times New Roman" w:eastAsia="MS Mincho" w:hAnsi="Times New Roman" w:cs="Times New Roman"/>
                <w:sz w:val="22"/>
                <w:szCs w:val="22"/>
              </w:rPr>
              <w:t>20</w:t>
            </w:r>
            <w:r w:rsidRPr="00441DB6">
              <w:rPr>
                <w:rFonts w:ascii="Times New Roman" w:eastAsia="MS Mincho" w:hAnsi="Times New Roman" w:cs="Times New Roman"/>
                <w:sz w:val="22"/>
                <w:szCs w:val="22"/>
              </w:rPr>
              <w:t>) and reporting at least three sex risk factors [receptive unprotected anal intercourse</w:t>
            </w:r>
            <w:r w:rsidR="00E320C2">
              <w:rPr>
                <w:rFonts w:ascii="Times New Roman" w:eastAsia="MS Mincho" w:hAnsi="Times New Roman" w:cs="Times New Roman"/>
                <w:sz w:val="22"/>
                <w:szCs w:val="22"/>
              </w:rPr>
              <w:t xml:space="preserve"> </w:t>
            </w:r>
            <w:r w:rsidRPr="00441DB6">
              <w:rPr>
                <w:rFonts w:ascii="Times New Roman" w:eastAsia="MS Mincho" w:hAnsi="Times New Roman" w:cs="Times New Roman"/>
                <w:sz w:val="22"/>
                <w:szCs w:val="22"/>
              </w:rPr>
              <w:t xml:space="preserve">[UAI], </w:t>
            </w:r>
            <w:proofErr w:type="spellStart"/>
            <w:r w:rsidRPr="00441DB6">
              <w:rPr>
                <w:rFonts w:ascii="Times New Roman" w:eastAsia="MS Mincho" w:hAnsi="Times New Roman" w:cs="Times New Roman"/>
                <w:sz w:val="22"/>
                <w:szCs w:val="22"/>
              </w:rPr>
              <w:t>insertive</w:t>
            </w:r>
            <w:proofErr w:type="spellEnd"/>
            <w:r w:rsidRPr="00441DB6">
              <w:rPr>
                <w:rFonts w:ascii="Times New Roman" w:eastAsia="MS Mincho" w:hAnsi="Times New Roman" w:cs="Times New Roman"/>
                <w:sz w:val="22"/>
                <w:szCs w:val="22"/>
              </w:rPr>
              <w:t xml:space="preserve"> UAI, receptive fisting, or </w:t>
            </w:r>
            <w:proofErr w:type="spellStart"/>
            <w:r w:rsidRPr="00441DB6">
              <w:rPr>
                <w:rFonts w:ascii="Times New Roman" w:eastAsia="MS Mincho" w:hAnsi="Times New Roman" w:cs="Times New Roman"/>
                <w:sz w:val="22"/>
                <w:szCs w:val="22"/>
              </w:rPr>
              <w:t>insertive</w:t>
            </w:r>
            <w:proofErr w:type="spellEnd"/>
            <w:r w:rsidRPr="00441DB6">
              <w:rPr>
                <w:rFonts w:ascii="Times New Roman" w:eastAsia="MS Mincho" w:hAnsi="Times New Roman" w:cs="Times New Roman"/>
                <w:sz w:val="22"/>
                <w:szCs w:val="22"/>
              </w:rPr>
              <w:t xml:space="preserve"> fisting] (</w:t>
            </w:r>
            <w:r w:rsidR="00E320C2">
              <w:rPr>
                <w:rFonts w:ascii="Times New Roman" w:eastAsia="MS Mincho" w:hAnsi="Times New Roman" w:cs="Times New Roman"/>
                <w:sz w:val="22"/>
                <w:szCs w:val="22"/>
              </w:rPr>
              <w:t>AOR</w:t>
            </w:r>
            <w:r w:rsidRPr="00441DB6">
              <w:rPr>
                <w:rFonts w:ascii="Times New Roman" w:eastAsia="MS Mincho" w:hAnsi="Times New Roman" w:cs="Times New Roman"/>
                <w:sz w:val="22"/>
                <w:szCs w:val="22"/>
              </w:rPr>
              <w:t xml:space="preserve"> </w:t>
            </w: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>23.5 (95%CI 9.5-58.3)</w:t>
            </w:r>
            <w:r w:rsidR="00D650ED" w:rsidRPr="00441DB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75AB7" w:rsidRPr="00441DB6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C75AB7" w:rsidRPr="00441DB6">
              <w:rPr>
                <w:rFonts w:ascii="Times New Roman" w:eastAsia="MS Mincho" w:hAnsi="Times New Roman" w:cs="Times New Roman"/>
                <w:sz w:val="22"/>
                <w:szCs w:val="22"/>
              </w:rPr>
              <w:t>21]</w:t>
            </w:r>
            <w:r w:rsidRPr="00441DB6">
              <w:rPr>
                <w:rFonts w:ascii="Times New Roman" w:eastAsia="MS Mincho" w:hAnsi="Times New Roman" w:cs="Times New Roman"/>
                <w:sz w:val="22"/>
                <w:szCs w:val="22"/>
              </w:rPr>
              <w:t xml:space="preserve">. </w:t>
            </w:r>
          </w:p>
        </w:tc>
      </w:tr>
      <w:tr w:rsidR="000A5570" w:rsidRPr="00441DB6" w14:paraId="6AE8D4D4" w14:textId="77777777" w:rsidTr="00936C50"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21FD5D" w14:textId="77777777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41DB6"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>Leaving rate from high risk (annual)</w:t>
            </w: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01B732" w14:textId="77777777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 xml:space="preserve">Prior range: 0-0.5, uniform  </w:t>
            </w:r>
          </w:p>
          <w:p w14:paraId="56DDCDE8" w14:textId="73CA42EE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>Posterior: 0.04 [95%</w:t>
            </w:r>
            <w:r w:rsidR="0051678A" w:rsidRPr="00441DB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>I 0-0.10]</w:t>
            </w:r>
          </w:p>
          <w:p w14:paraId="163127D5" w14:textId="77777777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</w:tcPr>
          <w:p w14:paraId="76D1D517" w14:textId="77777777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A5570" w:rsidRPr="00441DB6" w14:paraId="4ADB8F9D" w14:textId="77777777" w:rsidTr="00936C50"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39C46D" w14:textId="77777777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41DB6">
              <w:rPr>
                <w:rFonts w:ascii="Times New Roman" w:hAnsi="Times New Roman" w:cs="Times New Roman"/>
                <w:b/>
                <w:sz w:val="22"/>
                <w:szCs w:val="22"/>
              </w:rPr>
              <w:t>Initial HCV prevalence in 1996</w:t>
            </w:r>
          </w:p>
          <w:p w14:paraId="2031435F" w14:textId="77777777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41DB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  Low risk</w:t>
            </w:r>
          </w:p>
          <w:p w14:paraId="1CF248B7" w14:textId="77777777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41DB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  </w:t>
            </w:r>
          </w:p>
          <w:p w14:paraId="15DC521D" w14:textId="77777777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41DB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  High risk</w:t>
            </w: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</w:tcPr>
          <w:p w14:paraId="4046D227" w14:textId="77777777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7F8F96B" w14:textId="77777777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 xml:space="preserve">Prior range: 0-1%, uniform  </w:t>
            </w:r>
          </w:p>
          <w:p w14:paraId="25857EE6" w14:textId="5C278947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>Posterior:  0.4% [95%</w:t>
            </w:r>
            <w:r w:rsidR="0051678A" w:rsidRPr="00441DB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>I 0.08-0.9%]</w:t>
            </w:r>
          </w:p>
          <w:p w14:paraId="0D620F4E" w14:textId="77777777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5F1DD56" w14:textId="77777777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 xml:space="preserve">Prior range: 0-1%, uniform  </w:t>
            </w:r>
          </w:p>
          <w:p w14:paraId="2AC4CFFC" w14:textId="5EF0EFAC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>Posterior:  0.4% [95%</w:t>
            </w:r>
            <w:r w:rsidR="0051678A" w:rsidRPr="00441DB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>I 0.05-0.8%]</w:t>
            </w:r>
          </w:p>
          <w:p w14:paraId="5B6BC2AC" w14:textId="77777777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</w:tcPr>
          <w:p w14:paraId="50182F4D" w14:textId="77777777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A5570" w:rsidRPr="00441DB6" w14:paraId="002C0239" w14:textId="77777777" w:rsidTr="00936C50"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21506D" w14:textId="77777777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41DB6">
              <w:rPr>
                <w:rFonts w:ascii="Times New Roman" w:hAnsi="Times New Roman" w:cs="Times New Roman"/>
                <w:b/>
                <w:sz w:val="22"/>
                <w:szCs w:val="22"/>
              </w:rPr>
              <w:t>Infection rate</w:t>
            </w: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174FFE" w14:textId="77777777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 xml:space="preserve">Prior range: 0-0.2, uniform  </w:t>
            </w:r>
          </w:p>
          <w:p w14:paraId="3264C0C8" w14:textId="57331D1E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>Posterior: 0.06 [95%</w:t>
            </w:r>
            <w:r w:rsidR="0051678A" w:rsidRPr="00441DB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 xml:space="preserve">I 0.02-0.1] </w:t>
            </w:r>
          </w:p>
          <w:p w14:paraId="5E4475B9" w14:textId="77777777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3651579" w14:textId="77777777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</w:tcPr>
          <w:p w14:paraId="57F57F93" w14:textId="77777777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A5570" w:rsidRPr="00441DB6" w14:paraId="0DD5F26B" w14:textId="77777777" w:rsidTr="00936C50"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5DF3B0" w14:textId="0D2AFD71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41DB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Number of MSM </w:t>
            </w:r>
            <w:r w:rsidR="007E10F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living with diagnosed HIV </w:t>
            </w:r>
            <w:r w:rsidRPr="00441DB6">
              <w:rPr>
                <w:rFonts w:ascii="Times New Roman" w:hAnsi="Times New Roman" w:cs="Times New Roman"/>
                <w:b/>
                <w:sz w:val="22"/>
                <w:szCs w:val="22"/>
              </w:rPr>
              <w:t>in 1996</w:t>
            </w: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5A7C82" w14:textId="77777777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 xml:space="preserve">Prior range: 1,000-15,000, uniform  </w:t>
            </w:r>
          </w:p>
          <w:p w14:paraId="486759B9" w14:textId="446E5156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>Posterior:  2,930 [</w:t>
            </w:r>
            <w:r w:rsidR="0051678A" w:rsidRPr="00441DB6">
              <w:rPr>
                <w:rFonts w:ascii="Times New Roman" w:hAnsi="Times New Roman" w:cs="Times New Roman"/>
                <w:sz w:val="22"/>
                <w:szCs w:val="22"/>
              </w:rPr>
              <w:t xml:space="preserve">95% I </w:t>
            </w: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>1,110-6,185]</w:t>
            </w:r>
          </w:p>
          <w:p w14:paraId="3FE9E786" w14:textId="77777777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B63C6F1" w14:textId="77777777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</w:tcPr>
          <w:p w14:paraId="0DD3B510" w14:textId="77777777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A5570" w:rsidRPr="00441DB6" w14:paraId="71918B62" w14:textId="77777777" w:rsidTr="00936C50">
        <w:tc>
          <w:tcPr>
            <w:tcW w:w="139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C1B0E9" w14:textId="454990B2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41DB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Number of new entrants to </w:t>
            </w:r>
            <w:r w:rsidR="008666B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MSM living with diagnosed HIV </w:t>
            </w:r>
            <w:r w:rsidRPr="00441DB6">
              <w:rPr>
                <w:rFonts w:ascii="Times New Roman" w:hAnsi="Times New Roman" w:cs="Times New Roman"/>
                <w:b/>
                <w:sz w:val="22"/>
                <w:szCs w:val="22"/>
              </w:rPr>
              <w:t>population each year</w:t>
            </w:r>
          </w:p>
        </w:tc>
        <w:tc>
          <w:tcPr>
            <w:tcW w:w="187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ACC3C6" w14:textId="77777777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 xml:space="preserve">Prior range: 3,000-4,000, uniform  </w:t>
            </w:r>
          </w:p>
          <w:p w14:paraId="36DF3056" w14:textId="2792C3CD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>Posterior: 3,540 [</w:t>
            </w:r>
            <w:r w:rsidR="0051678A" w:rsidRPr="00441DB6">
              <w:rPr>
                <w:rFonts w:ascii="Times New Roman" w:hAnsi="Times New Roman" w:cs="Times New Roman"/>
                <w:sz w:val="22"/>
                <w:szCs w:val="22"/>
              </w:rPr>
              <w:t xml:space="preserve">95% I </w:t>
            </w: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>3,430-3,620]</w:t>
            </w:r>
          </w:p>
        </w:tc>
        <w:tc>
          <w:tcPr>
            <w:tcW w:w="173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4E2FEE" w14:textId="77777777" w:rsidR="000A5570" w:rsidRPr="00441DB6" w:rsidRDefault="000A5570" w:rsidP="00C02F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41DB6">
              <w:rPr>
                <w:rFonts w:ascii="Times New Roman" w:hAnsi="Times New Roman" w:cs="Times New Roman"/>
                <w:sz w:val="22"/>
                <w:szCs w:val="22"/>
              </w:rPr>
              <w:t>Includes new HIV-diagnoses and those previously diagnosed and migrating to Berlin</w:t>
            </w:r>
          </w:p>
        </w:tc>
      </w:tr>
    </w:tbl>
    <w:p w14:paraId="638F6CCA" w14:textId="77777777" w:rsidR="000A5570" w:rsidRPr="00441DB6" w:rsidRDefault="000A5570" w:rsidP="00E82670">
      <w:pPr>
        <w:rPr>
          <w:rFonts w:ascii="Times New Roman" w:hAnsi="Times New Roman" w:cs="Times New Roman"/>
          <w:b/>
          <w:bCs/>
        </w:rPr>
      </w:pPr>
    </w:p>
    <w:p w14:paraId="3C8A0CF0" w14:textId="77777777" w:rsidR="00D4116A" w:rsidRPr="00441DB6" w:rsidRDefault="00D4116A" w:rsidP="00E82670">
      <w:pPr>
        <w:rPr>
          <w:rFonts w:ascii="Times New Roman" w:hAnsi="Times New Roman" w:cs="Times New Roman"/>
          <w:b/>
          <w:bCs/>
        </w:rPr>
      </w:pPr>
    </w:p>
    <w:p w14:paraId="1EC21D3D" w14:textId="77777777" w:rsidR="00D4116A" w:rsidRPr="00441DB6" w:rsidRDefault="00D4116A" w:rsidP="00E82670">
      <w:pPr>
        <w:rPr>
          <w:rFonts w:ascii="Times New Roman" w:hAnsi="Times New Roman" w:cs="Times New Roman"/>
          <w:b/>
          <w:bCs/>
        </w:rPr>
      </w:pPr>
    </w:p>
    <w:p w14:paraId="14FA0E93" w14:textId="0FA3F222" w:rsidR="00D650ED" w:rsidRPr="00441DB6" w:rsidRDefault="00D650ED" w:rsidP="004A43EE">
      <w:pPr>
        <w:spacing w:line="480" w:lineRule="auto"/>
        <w:rPr>
          <w:rFonts w:ascii="Times New Roman" w:hAnsi="Times New Roman" w:cs="Times New Roman"/>
          <w:b/>
        </w:rPr>
      </w:pPr>
      <w:r w:rsidRPr="00441DB6">
        <w:rPr>
          <w:rFonts w:ascii="Times New Roman" w:hAnsi="Times New Roman" w:cs="Times New Roman"/>
          <w:b/>
        </w:rPr>
        <w:t xml:space="preserve">References </w:t>
      </w:r>
    </w:p>
    <w:p w14:paraId="3DFE9D43" w14:textId="77777777" w:rsidR="00446824" w:rsidRPr="00441DB6" w:rsidRDefault="00446824" w:rsidP="004A43EE">
      <w:pPr>
        <w:pStyle w:val="ListParagraph"/>
        <w:numPr>
          <w:ilvl w:val="0"/>
          <w:numId w:val="3"/>
        </w:numPr>
        <w:tabs>
          <w:tab w:val="left" w:pos="360"/>
        </w:tabs>
        <w:spacing w:after="0" w:line="480" w:lineRule="auto"/>
        <w:ind w:left="180" w:hanging="180"/>
        <w:rPr>
          <w:rFonts w:ascii="Times New Roman" w:hAnsi="Times New Roman" w:cs="Times New Roman"/>
        </w:rPr>
      </w:pPr>
      <w:r w:rsidRPr="00441DB6">
        <w:rPr>
          <w:rFonts w:ascii="Times New Roman" w:hAnsi="Times New Roman" w:cs="Times New Roman"/>
        </w:rPr>
        <w:t>Thomson EC, Fleming VM, Main J, et al. Predicting spontaneous clearance of acute hepatitis C virus in a large cohort of HIV-1-infected men. Gut 2011; 60:83</w:t>
      </w:r>
    </w:p>
    <w:p w14:paraId="6BE3F8DE" w14:textId="77777777" w:rsidR="00446824" w:rsidRPr="00441DB6" w:rsidRDefault="00446824" w:rsidP="004A43EE">
      <w:pPr>
        <w:pStyle w:val="ListParagraph"/>
        <w:numPr>
          <w:ilvl w:val="0"/>
          <w:numId w:val="3"/>
        </w:numPr>
        <w:tabs>
          <w:tab w:val="left" w:pos="360"/>
        </w:tabs>
        <w:spacing w:after="0" w:line="480" w:lineRule="auto"/>
        <w:ind w:left="180" w:hanging="180"/>
        <w:rPr>
          <w:rFonts w:ascii="Times New Roman" w:hAnsi="Times New Roman" w:cs="Times New Roman"/>
        </w:rPr>
      </w:pPr>
      <w:proofErr w:type="spellStart"/>
      <w:r w:rsidRPr="00441DB6">
        <w:rPr>
          <w:rFonts w:ascii="Times New Roman" w:hAnsi="Times New Roman" w:cs="Times New Roman"/>
          <w:lang w:val="fr-FR"/>
        </w:rPr>
        <w:t>Piroth</w:t>
      </w:r>
      <w:proofErr w:type="spellEnd"/>
      <w:r w:rsidRPr="00441DB6">
        <w:rPr>
          <w:rFonts w:ascii="Times New Roman" w:hAnsi="Times New Roman" w:cs="Times New Roman"/>
          <w:lang w:val="fr-FR"/>
        </w:rPr>
        <w:t xml:space="preserve"> L, Larsen C, </w:t>
      </w:r>
      <w:proofErr w:type="spellStart"/>
      <w:r w:rsidRPr="00441DB6">
        <w:rPr>
          <w:rFonts w:ascii="Times New Roman" w:hAnsi="Times New Roman" w:cs="Times New Roman"/>
          <w:lang w:val="fr-FR"/>
        </w:rPr>
        <w:t>Binquet</w:t>
      </w:r>
      <w:proofErr w:type="spellEnd"/>
      <w:r w:rsidRPr="00441DB6">
        <w:rPr>
          <w:rFonts w:ascii="Times New Roman" w:hAnsi="Times New Roman" w:cs="Times New Roman"/>
          <w:lang w:val="fr-FR"/>
        </w:rPr>
        <w:t xml:space="preserve"> C, et al. </w:t>
      </w:r>
      <w:r w:rsidRPr="00441DB6">
        <w:rPr>
          <w:rFonts w:ascii="Times New Roman" w:hAnsi="Times New Roman" w:cs="Times New Roman"/>
        </w:rPr>
        <w:t xml:space="preserve">Treatment of acute hepatitis C in human immunodeficiency virus–infected patients: The HEPAIG study. Hepatology 2010; 52:1915-21. </w:t>
      </w:r>
    </w:p>
    <w:p w14:paraId="23CF3B36" w14:textId="77777777" w:rsidR="00446824" w:rsidRPr="00441DB6" w:rsidRDefault="00446824" w:rsidP="004A43EE">
      <w:pPr>
        <w:pStyle w:val="ListParagraph"/>
        <w:numPr>
          <w:ilvl w:val="0"/>
          <w:numId w:val="3"/>
        </w:numPr>
        <w:tabs>
          <w:tab w:val="left" w:pos="360"/>
        </w:tabs>
        <w:spacing w:after="0" w:line="480" w:lineRule="auto"/>
        <w:ind w:left="180" w:hanging="180"/>
        <w:rPr>
          <w:rFonts w:ascii="Times New Roman" w:hAnsi="Times New Roman" w:cs="Times New Roman"/>
        </w:rPr>
      </w:pPr>
      <w:r w:rsidRPr="00441DB6">
        <w:rPr>
          <w:rFonts w:ascii="Times New Roman" w:hAnsi="Times New Roman" w:cs="Times New Roman"/>
        </w:rPr>
        <w:t>Steininger K, Boyd A, Dupke S, et al. HIV-positive men who have sex with men are at high risk of development of significant liver fibrosis after an episode of acute hepatitis C. Journal of Viral Hepatitis 2017; 24:832-9.</w:t>
      </w:r>
    </w:p>
    <w:p w14:paraId="601F4315" w14:textId="77777777" w:rsidR="00446824" w:rsidRPr="00441DB6" w:rsidRDefault="00446824" w:rsidP="004A43EE">
      <w:pPr>
        <w:pStyle w:val="ListParagraph"/>
        <w:numPr>
          <w:ilvl w:val="0"/>
          <w:numId w:val="3"/>
        </w:numPr>
        <w:tabs>
          <w:tab w:val="left" w:pos="360"/>
        </w:tabs>
        <w:spacing w:after="0" w:line="480" w:lineRule="auto"/>
        <w:ind w:left="180" w:hanging="180"/>
        <w:rPr>
          <w:rFonts w:ascii="Times New Roman" w:hAnsi="Times New Roman" w:cs="Times New Roman"/>
        </w:rPr>
      </w:pPr>
      <w:proofErr w:type="spellStart"/>
      <w:r w:rsidRPr="00441DB6">
        <w:rPr>
          <w:rFonts w:ascii="Times New Roman" w:hAnsi="Times New Roman" w:cs="Times New Roman"/>
        </w:rPr>
        <w:t>Boesecke</w:t>
      </w:r>
      <w:proofErr w:type="spellEnd"/>
      <w:r w:rsidRPr="00441DB6">
        <w:rPr>
          <w:rFonts w:ascii="Times New Roman" w:hAnsi="Times New Roman" w:cs="Times New Roman"/>
        </w:rPr>
        <w:t xml:space="preserve"> C, Nelson M, </w:t>
      </w:r>
      <w:proofErr w:type="spellStart"/>
      <w:r w:rsidRPr="00441DB6">
        <w:rPr>
          <w:rFonts w:ascii="Times New Roman" w:hAnsi="Times New Roman" w:cs="Times New Roman"/>
        </w:rPr>
        <w:t>Ingiliz</w:t>
      </w:r>
      <w:proofErr w:type="spellEnd"/>
      <w:r w:rsidRPr="00441DB6">
        <w:rPr>
          <w:rFonts w:ascii="Times New Roman" w:hAnsi="Times New Roman" w:cs="Times New Roman"/>
        </w:rPr>
        <w:t xml:space="preserve"> P, Lutz T. Does the Availability of New DAAs Influence Treatment Uptake in Acute Hepatitis C in HIV Coinfection? CROI Conference, Abstract 670 2015.</w:t>
      </w:r>
    </w:p>
    <w:p w14:paraId="149FB3AF" w14:textId="77777777" w:rsidR="008805F5" w:rsidRPr="00441DB6" w:rsidRDefault="008805F5" w:rsidP="004A43EE">
      <w:pPr>
        <w:pStyle w:val="ListParagraph"/>
        <w:numPr>
          <w:ilvl w:val="0"/>
          <w:numId w:val="3"/>
        </w:numPr>
        <w:tabs>
          <w:tab w:val="left" w:pos="360"/>
        </w:tabs>
        <w:spacing w:after="0" w:line="480" w:lineRule="auto"/>
        <w:ind w:left="180" w:hanging="180"/>
        <w:rPr>
          <w:rFonts w:ascii="Times New Roman" w:hAnsi="Times New Roman" w:cs="Times New Roman"/>
        </w:rPr>
      </w:pPr>
      <w:r w:rsidRPr="00441DB6">
        <w:rPr>
          <w:rFonts w:ascii="Times New Roman" w:hAnsi="Times New Roman" w:cs="Times New Roman"/>
        </w:rPr>
        <w:t xml:space="preserve">Jansen K, Thamm M, Bock C-T, et al. High Prevalence and High Incidence of Coinfection with Hepatitis B, Hepatitis C, and Syphilis and Low Rate of Effective Vaccination against Hepatitis B in HIV-Positive Men Who Have Sex with Men with Known Date of HIV Seroconversion in Germany. PLOS ONE 2015; </w:t>
      </w:r>
      <w:proofErr w:type="gramStart"/>
      <w:r w:rsidRPr="00441DB6">
        <w:rPr>
          <w:rFonts w:ascii="Times New Roman" w:hAnsi="Times New Roman" w:cs="Times New Roman"/>
        </w:rPr>
        <w:t>10:e</w:t>
      </w:r>
      <w:proofErr w:type="gramEnd"/>
      <w:r w:rsidRPr="00441DB6">
        <w:rPr>
          <w:rFonts w:ascii="Times New Roman" w:hAnsi="Times New Roman" w:cs="Times New Roman"/>
        </w:rPr>
        <w:t>0142515.</w:t>
      </w:r>
    </w:p>
    <w:p w14:paraId="07CF07C7" w14:textId="77777777" w:rsidR="003A6E45" w:rsidRPr="00441DB6" w:rsidRDefault="003A6E45" w:rsidP="004A43EE">
      <w:pPr>
        <w:pStyle w:val="ListParagraph"/>
        <w:numPr>
          <w:ilvl w:val="0"/>
          <w:numId w:val="3"/>
        </w:numPr>
        <w:tabs>
          <w:tab w:val="left" w:pos="360"/>
        </w:tabs>
        <w:spacing w:after="0" w:line="480" w:lineRule="auto"/>
        <w:ind w:left="180" w:hanging="180"/>
        <w:rPr>
          <w:rFonts w:ascii="Times New Roman" w:hAnsi="Times New Roman" w:cs="Times New Roman"/>
        </w:rPr>
      </w:pPr>
      <w:proofErr w:type="spellStart"/>
      <w:r w:rsidRPr="00441DB6">
        <w:rPr>
          <w:rFonts w:ascii="Times New Roman" w:hAnsi="Times New Roman" w:cs="Times New Roman"/>
        </w:rPr>
        <w:t>Boesecke</w:t>
      </w:r>
      <w:proofErr w:type="spellEnd"/>
      <w:r w:rsidRPr="00441DB6">
        <w:rPr>
          <w:rFonts w:ascii="Times New Roman" w:hAnsi="Times New Roman" w:cs="Times New Roman"/>
        </w:rPr>
        <w:t xml:space="preserve"> C, </w:t>
      </w:r>
      <w:proofErr w:type="spellStart"/>
      <w:r w:rsidRPr="00441DB6">
        <w:rPr>
          <w:rFonts w:ascii="Times New Roman" w:hAnsi="Times New Roman" w:cs="Times New Roman"/>
        </w:rPr>
        <w:t>Ingiliz</w:t>
      </w:r>
      <w:proofErr w:type="spellEnd"/>
      <w:r w:rsidRPr="00441DB6">
        <w:rPr>
          <w:rFonts w:ascii="Times New Roman" w:hAnsi="Times New Roman" w:cs="Times New Roman"/>
        </w:rPr>
        <w:t xml:space="preserve"> P, </w:t>
      </w:r>
      <w:proofErr w:type="spellStart"/>
      <w:r w:rsidRPr="00441DB6">
        <w:rPr>
          <w:rFonts w:ascii="Times New Roman" w:hAnsi="Times New Roman" w:cs="Times New Roman"/>
        </w:rPr>
        <w:t>Reiberger</w:t>
      </w:r>
      <w:proofErr w:type="spellEnd"/>
      <w:r w:rsidRPr="00441DB6">
        <w:rPr>
          <w:rFonts w:ascii="Times New Roman" w:hAnsi="Times New Roman" w:cs="Times New Roman"/>
        </w:rPr>
        <w:t xml:space="preserve"> T, et al. Dual treatment of acute HCV infection in HIV co-infection: influence of HCV genotype upon treatment outcome. Infection 2016; 44:93-101</w:t>
      </w:r>
    </w:p>
    <w:p w14:paraId="2C6A15F1" w14:textId="77777777" w:rsidR="003A6E45" w:rsidRPr="00441DB6" w:rsidRDefault="003A6E45" w:rsidP="004A43EE">
      <w:pPr>
        <w:pStyle w:val="ListParagraph"/>
        <w:numPr>
          <w:ilvl w:val="0"/>
          <w:numId w:val="3"/>
        </w:numPr>
        <w:tabs>
          <w:tab w:val="left" w:pos="360"/>
        </w:tabs>
        <w:spacing w:after="0" w:line="480" w:lineRule="auto"/>
        <w:ind w:left="180" w:hanging="180"/>
        <w:rPr>
          <w:rFonts w:ascii="Times New Roman" w:hAnsi="Times New Roman" w:cs="Times New Roman"/>
        </w:rPr>
      </w:pPr>
      <w:r w:rsidRPr="00441DB6">
        <w:rPr>
          <w:rFonts w:ascii="Times New Roman" w:hAnsi="Times New Roman" w:cs="Times New Roman"/>
        </w:rPr>
        <w:lastRenderedPageBreak/>
        <w:t xml:space="preserve">Davies A, Singh KP, </w:t>
      </w:r>
      <w:proofErr w:type="spellStart"/>
      <w:r w:rsidRPr="00441DB6">
        <w:rPr>
          <w:rFonts w:ascii="Times New Roman" w:hAnsi="Times New Roman" w:cs="Times New Roman"/>
        </w:rPr>
        <w:t>Shubber</w:t>
      </w:r>
      <w:proofErr w:type="spellEnd"/>
      <w:r w:rsidRPr="00441DB6">
        <w:rPr>
          <w:rFonts w:ascii="Times New Roman" w:hAnsi="Times New Roman" w:cs="Times New Roman"/>
        </w:rPr>
        <w:t xml:space="preserve"> Z, et al. Treatment Outcomes of Treatment-Naïve Hepatitis C Patients Co-Infected with HIV: A Systematic Review and Meta-Analysis of Observational Cohorts. </w:t>
      </w:r>
      <w:proofErr w:type="spellStart"/>
      <w:r w:rsidRPr="00441DB6">
        <w:rPr>
          <w:rFonts w:ascii="Times New Roman" w:hAnsi="Times New Roman" w:cs="Times New Roman"/>
        </w:rPr>
        <w:t>PLoS</w:t>
      </w:r>
      <w:proofErr w:type="spellEnd"/>
      <w:r w:rsidRPr="00441DB6">
        <w:rPr>
          <w:rFonts w:ascii="Times New Roman" w:hAnsi="Times New Roman" w:cs="Times New Roman"/>
        </w:rPr>
        <w:t xml:space="preserve"> ONE 2013; </w:t>
      </w:r>
      <w:proofErr w:type="gramStart"/>
      <w:r w:rsidRPr="00441DB6">
        <w:rPr>
          <w:rFonts w:ascii="Times New Roman" w:hAnsi="Times New Roman" w:cs="Times New Roman"/>
        </w:rPr>
        <w:t>8:e</w:t>
      </w:r>
      <w:proofErr w:type="gramEnd"/>
      <w:r w:rsidRPr="00441DB6">
        <w:rPr>
          <w:rFonts w:ascii="Times New Roman" w:hAnsi="Times New Roman" w:cs="Times New Roman"/>
        </w:rPr>
        <w:t>55373.</w:t>
      </w:r>
    </w:p>
    <w:p w14:paraId="19B812E1" w14:textId="77777777" w:rsidR="00A91600" w:rsidRPr="00441DB6" w:rsidRDefault="00A91600" w:rsidP="004A43EE">
      <w:pPr>
        <w:pStyle w:val="ListParagraph"/>
        <w:numPr>
          <w:ilvl w:val="0"/>
          <w:numId w:val="3"/>
        </w:numPr>
        <w:tabs>
          <w:tab w:val="left" w:pos="360"/>
        </w:tabs>
        <w:spacing w:after="0" w:line="480" w:lineRule="auto"/>
        <w:ind w:left="180" w:hanging="180"/>
        <w:rPr>
          <w:rFonts w:ascii="Times New Roman" w:hAnsi="Times New Roman" w:cs="Times New Roman"/>
        </w:rPr>
      </w:pPr>
      <w:r w:rsidRPr="00441DB6">
        <w:rPr>
          <w:rFonts w:ascii="Times New Roman" w:hAnsi="Times New Roman" w:cs="Times New Roman"/>
        </w:rPr>
        <w:t>Yin Z, Brown A, Hughes G, Nardone A, Gill O, Delpech V. HIV in the United Kingdom: 2014 Report: data to end 2013. Public Health England, London, 2014.</w:t>
      </w:r>
    </w:p>
    <w:p w14:paraId="45B8F43D" w14:textId="77777777" w:rsidR="00A91600" w:rsidRPr="00441DB6" w:rsidRDefault="00A91600" w:rsidP="004A43EE">
      <w:pPr>
        <w:pStyle w:val="ListParagraph"/>
        <w:numPr>
          <w:ilvl w:val="0"/>
          <w:numId w:val="3"/>
        </w:numPr>
        <w:tabs>
          <w:tab w:val="left" w:pos="360"/>
        </w:tabs>
        <w:spacing w:after="0" w:line="480" w:lineRule="auto"/>
        <w:ind w:left="180" w:hanging="180"/>
        <w:rPr>
          <w:rFonts w:ascii="Times New Roman" w:hAnsi="Times New Roman" w:cs="Times New Roman"/>
        </w:rPr>
      </w:pPr>
      <w:r w:rsidRPr="00441DB6">
        <w:rPr>
          <w:rFonts w:ascii="Times New Roman" w:hAnsi="Times New Roman" w:cs="Times New Roman"/>
        </w:rPr>
        <w:t>Public Health England. Trends in HIV testing, new diagnoses and people receiving HIV-related care in the UK: data to end December 2019. Health Protection Report, Vol 14 No 20 https://assets.publishing.service.gov.uk/government/uploads/system/uploads/attachment_data/file/931964/hpr2020_hiv19.pdf</w:t>
      </w:r>
    </w:p>
    <w:p w14:paraId="637EB255" w14:textId="77777777" w:rsidR="00A91600" w:rsidRPr="00441DB6" w:rsidRDefault="00A91600" w:rsidP="004A43EE">
      <w:pPr>
        <w:pStyle w:val="ListParagraph"/>
        <w:numPr>
          <w:ilvl w:val="0"/>
          <w:numId w:val="3"/>
        </w:numPr>
        <w:tabs>
          <w:tab w:val="left" w:pos="360"/>
          <w:tab w:val="left" w:pos="450"/>
        </w:tabs>
        <w:spacing w:after="0" w:line="480" w:lineRule="auto"/>
        <w:ind w:left="180" w:hanging="180"/>
        <w:rPr>
          <w:rFonts w:ascii="Times New Roman" w:hAnsi="Times New Roman" w:cs="Times New Roman"/>
          <w:lang w:val="de-DE"/>
        </w:rPr>
      </w:pPr>
      <w:r w:rsidRPr="00441DB6">
        <w:rPr>
          <w:rFonts w:ascii="Times New Roman" w:hAnsi="Times New Roman" w:cs="Times New Roman"/>
        </w:rPr>
        <w:t xml:space="preserve">UNAIDS 2018. Germany Country Data. </w:t>
      </w:r>
      <w:hyperlink r:id="rId8" w:history="1">
        <w:r w:rsidRPr="00441DB6">
          <w:rPr>
            <w:rStyle w:val="Hyperlink"/>
            <w:rFonts w:ascii="Times New Roman" w:hAnsi="Times New Roman" w:cs="Times New Roman"/>
            <w:lang w:val="de-DE"/>
          </w:rPr>
          <w:t>https://www.unaids.org/sites/default/files/media_asset/unaids-data-2018_en.pdf</w:t>
        </w:r>
      </w:hyperlink>
    </w:p>
    <w:p w14:paraId="0E8C4F7B" w14:textId="77777777" w:rsidR="00A91600" w:rsidRPr="00441DB6" w:rsidRDefault="00A91600" w:rsidP="004A43EE">
      <w:pPr>
        <w:pStyle w:val="ListParagraph"/>
        <w:numPr>
          <w:ilvl w:val="0"/>
          <w:numId w:val="3"/>
        </w:numPr>
        <w:tabs>
          <w:tab w:val="left" w:pos="360"/>
          <w:tab w:val="left" w:pos="450"/>
        </w:tabs>
        <w:spacing w:after="0" w:line="480" w:lineRule="auto"/>
        <w:ind w:left="180" w:hanging="180"/>
        <w:rPr>
          <w:rFonts w:ascii="Times New Roman" w:hAnsi="Times New Roman" w:cs="Times New Roman"/>
        </w:rPr>
      </w:pPr>
      <w:r w:rsidRPr="00441DB6">
        <w:rPr>
          <w:rFonts w:ascii="Times New Roman" w:hAnsi="Times New Roman" w:cs="Times New Roman"/>
        </w:rPr>
        <w:t xml:space="preserve">Public </w:t>
      </w:r>
      <w:proofErr w:type="spellStart"/>
      <w:r w:rsidRPr="00441DB6">
        <w:rPr>
          <w:rFonts w:ascii="Times New Roman" w:hAnsi="Times New Roman" w:cs="Times New Roman"/>
        </w:rPr>
        <w:t>Helath</w:t>
      </w:r>
      <w:proofErr w:type="spellEnd"/>
      <w:r w:rsidRPr="00441DB6">
        <w:rPr>
          <w:rFonts w:ascii="Times New Roman" w:hAnsi="Times New Roman" w:cs="Times New Roman"/>
        </w:rPr>
        <w:t xml:space="preserve"> England. HIV in the United Kingdom: Towards Zero HIV transmissions by 2030 (2019 report – data to end 2018) https://assets.publishing.service.gov.uk/government/uploads/system/uploads/attachment_data/file/858559/HIV_in_the_UK_2019_towards_zero_HIV_transmissions_by_2030.pdf</w:t>
      </w:r>
    </w:p>
    <w:p w14:paraId="37D1EB0A" w14:textId="77777777" w:rsidR="00A91600" w:rsidRPr="00441DB6" w:rsidRDefault="00A91600" w:rsidP="004A43EE">
      <w:pPr>
        <w:pStyle w:val="ListParagraph"/>
        <w:numPr>
          <w:ilvl w:val="0"/>
          <w:numId w:val="3"/>
        </w:numPr>
        <w:tabs>
          <w:tab w:val="left" w:pos="360"/>
          <w:tab w:val="left" w:pos="450"/>
        </w:tabs>
        <w:spacing w:after="0" w:line="480" w:lineRule="auto"/>
        <w:ind w:left="180" w:hanging="180"/>
        <w:rPr>
          <w:rFonts w:ascii="Times New Roman" w:hAnsi="Times New Roman" w:cs="Times New Roman"/>
        </w:rPr>
      </w:pPr>
      <w:r w:rsidRPr="00441DB6">
        <w:rPr>
          <w:rFonts w:ascii="Times New Roman" w:hAnsi="Times New Roman" w:cs="Times New Roman"/>
        </w:rPr>
        <w:t xml:space="preserve">May M, </w:t>
      </w:r>
      <w:proofErr w:type="spellStart"/>
      <w:r w:rsidRPr="00441DB6">
        <w:rPr>
          <w:rFonts w:ascii="Times New Roman" w:hAnsi="Times New Roman" w:cs="Times New Roman"/>
        </w:rPr>
        <w:t>Gompels</w:t>
      </w:r>
      <w:proofErr w:type="spellEnd"/>
      <w:r w:rsidRPr="00441DB6">
        <w:rPr>
          <w:rFonts w:ascii="Times New Roman" w:hAnsi="Times New Roman" w:cs="Times New Roman"/>
        </w:rPr>
        <w:t xml:space="preserve"> M, </w:t>
      </w:r>
      <w:proofErr w:type="spellStart"/>
      <w:r w:rsidRPr="00441DB6">
        <w:rPr>
          <w:rFonts w:ascii="Times New Roman" w:hAnsi="Times New Roman" w:cs="Times New Roman"/>
        </w:rPr>
        <w:t>Delpech</w:t>
      </w:r>
      <w:proofErr w:type="spellEnd"/>
      <w:r w:rsidRPr="00441DB6">
        <w:rPr>
          <w:rFonts w:ascii="Times New Roman" w:hAnsi="Times New Roman" w:cs="Times New Roman"/>
        </w:rPr>
        <w:t xml:space="preserve"> V, et al. Impact of late diagnosis and treatment on life expectancy in people with HIV-1: UK Collaborative HIV Cohort (UK CHIC) Study. BMJ 2011; </w:t>
      </w:r>
      <w:proofErr w:type="gramStart"/>
      <w:r w:rsidRPr="00441DB6">
        <w:rPr>
          <w:rFonts w:ascii="Times New Roman" w:hAnsi="Times New Roman" w:cs="Times New Roman"/>
        </w:rPr>
        <w:t>343:d</w:t>
      </w:r>
      <w:proofErr w:type="gramEnd"/>
      <w:r w:rsidRPr="00441DB6">
        <w:rPr>
          <w:rFonts w:ascii="Times New Roman" w:hAnsi="Times New Roman" w:cs="Times New Roman"/>
        </w:rPr>
        <w:t>6016.</w:t>
      </w:r>
    </w:p>
    <w:p w14:paraId="0B32B1CF" w14:textId="77777777" w:rsidR="00A91600" w:rsidRPr="00441DB6" w:rsidRDefault="00A91600" w:rsidP="004A43EE">
      <w:pPr>
        <w:pStyle w:val="ListParagraph"/>
        <w:numPr>
          <w:ilvl w:val="0"/>
          <w:numId w:val="3"/>
        </w:numPr>
        <w:tabs>
          <w:tab w:val="left" w:pos="360"/>
          <w:tab w:val="left" w:pos="450"/>
        </w:tabs>
        <w:spacing w:after="0" w:line="480" w:lineRule="auto"/>
        <w:ind w:left="180" w:hanging="180"/>
        <w:rPr>
          <w:rFonts w:ascii="Times New Roman" w:hAnsi="Times New Roman" w:cs="Times New Roman"/>
        </w:rPr>
      </w:pPr>
      <w:r w:rsidRPr="00441DB6">
        <w:rPr>
          <w:rFonts w:ascii="Times New Roman" w:hAnsi="Times New Roman" w:cs="Times New Roman"/>
        </w:rPr>
        <w:t>Nakagawa F, Lodwick R, Smith C, et al. Projected life expectancy of people with HIV according to timing of diagnosis. AIDS 2012; 26:335-43.</w:t>
      </w:r>
    </w:p>
    <w:p w14:paraId="32DBF724" w14:textId="77777777" w:rsidR="00A91600" w:rsidRPr="00441DB6" w:rsidRDefault="00A91600" w:rsidP="004A43EE">
      <w:pPr>
        <w:pStyle w:val="ListParagraph"/>
        <w:numPr>
          <w:ilvl w:val="0"/>
          <w:numId w:val="3"/>
        </w:numPr>
        <w:tabs>
          <w:tab w:val="left" w:pos="360"/>
          <w:tab w:val="left" w:pos="450"/>
        </w:tabs>
        <w:spacing w:after="0" w:line="480" w:lineRule="auto"/>
        <w:ind w:left="180" w:hanging="180"/>
        <w:rPr>
          <w:rFonts w:ascii="Times New Roman" w:hAnsi="Times New Roman" w:cs="Times New Roman"/>
        </w:rPr>
      </w:pPr>
      <w:r w:rsidRPr="00441DB6">
        <w:rPr>
          <w:rFonts w:ascii="Times New Roman" w:hAnsi="Times New Roman" w:cs="Times New Roman"/>
        </w:rPr>
        <w:t xml:space="preserve">May MT, </w:t>
      </w:r>
      <w:proofErr w:type="spellStart"/>
      <w:r w:rsidRPr="00441DB6">
        <w:rPr>
          <w:rFonts w:ascii="Times New Roman" w:hAnsi="Times New Roman" w:cs="Times New Roman"/>
        </w:rPr>
        <w:t>Gompels</w:t>
      </w:r>
      <w:proofErr w:type="spellEnd"/>
      <w:r w:rsidRPr="00441DB6">
        <w:rPr>
          <w:rFonts w:ascii="Times New Roman" w:hAnsi="Times New Roman" w:cs="Times New Roman"/>
        </w:rPr>
        <w:t xml:space="preserve"> M, </w:t>
      </w:r>
      <w:proofErr w:type="spellStart"/>
      <w:r w:rsidRPr="00441DB6">
        <w:rPr>
          <w:rFonts w:ascii="Times New Roman" w:hAnsi="Times New Roman" w:cs="Times New Roman"/>
        </w:rPr>
        <w:t>Delpech</w:t>
      </w:r>
      <w:proofErr w:type="spellEnd"/>
      <w:r w:rsidRPr="00441DB6">
        <w:rPr>
          <w:rFonts w:ascii="Times New Roman" w:hAnsi="Times New Roman" w:cs="Times New Roman"/>
        </w:rPr>
        <w:t xml:space="preserve"> V, et al. Impact on life expectancy of HIV-1 positive individuals of CD4+ cell count and viral load response to antiretroviral therapy. AIDS. 2014;28(8):1193-1202. doi:10.1097/QAD.0000000000000243</w:t>
      </w:r>
    </w:p>
    <w:p w14:paraId="3BA4E89C" w14:textId="77777777" w:rsidR="00A91600" w:rsidRPr="00441DB6" w:rsidRDefault="00A91600" w:rsidP="004A43EE">
      <w:pPr>
        <w:pStyle w:val="ListParagraph"/>
        <w:numPr>
          <w:ilvl w:val="0"/>
          <w:numId w:val="3"/>
        </w:numPr>
        <w:tabs>
          <w:tab w:val="left" w:pos="360"/>
          <w:tab w:val="left" w:pos="450"/>
        </w:tabs>
        <w:spacing w:after="0" w:line="480" w:lineRule="auto"/>
        <w:ind w:left="180" w:hanging="180"/>
        <w:rPr>
          <w:rFonts w:ascii="Times New Roman" w:hAnsi="Times New Roman" w:cs="Times New Roman"/>
        </w:rPr>
      </w:pPr>
      <w:r w:rsidRPr="00441DB6">
        <w:rPr>
          <w:rFonts w:ascii="Times New Roman" w:hAnsi="Times New Roman" w:cs="Times New Roman"/>
          <w:lang w:val="es-419"/>
        </w:rPr>
        <w:t xml:space="preserve">van </w:t>
      </w:r>
      <w:proofErr w:type="spellStart"/>
      <w:r w:rsidRPr="00441DB6">
        <w:rPr>
          <w:rFonts w:ascii="Times New Roman" w:hAnsi="Times New Roman" w:cs="Times New Roman"/>
          <w:lang w:val="es-419"/>
        </w:rPr>
        <w:t>der</w:t>
      </w:r>
      <w:proofErr w:type="spellEnd"/>
      <w:r w:rsidRPr="00441DB6">
        <w:rPr>
          <w:rFonts w:ascii="Times New Roman" w:hAnsi="Times New Roman" w:cs="Times New Roman"/>
          <w:lang w:val="es-419"/>
        </w:rPr>
        <w:t xml:space="preserve"> Helm J, </w:t>
      </w:r>
      <w:proofErr w:type="spellStart"/>
      <w:r w:rsidRPr="00441DB6">
        <w:rPr>
          <w:rFonts w:ascii="Times New Roman" w:hAnsi="Times New Roman" w:cs="Times New Roman"/>
          <w:lang w:val="es-419"/>
        </w:rPr>
        <w:t>Geskus</w:t>
      </w:r>
      <w:proofErr w:type="spellEnd"/>
      <w:r w:rsidRPr="00441DB6">
        <w:rPr>
          <w:rFonts w:ascii="Times New Roman" w:hAnsi="Times New Roman" w:cs="Times New Roman"/>
          <w:lang w:val="es-419"/>
        </w:rPr>
        <w:t xml:space="preserve"> R, Sabin C, et al. </w:t>
      </w:r>
      <w:r w:rsidRPr="00441DB6">
        <w:rPr>
          <w:rFonts w:ascii="Times New Roman" w:hAnsi="Times New Roman" w:cs="Times New Roman"/>
        </w:rPr>
        <w:t>Effect of HCV Infection on Cause-Specific Mortality After HIV Seroconversion, Before and After 1997. Gastroenterology 2013; 144:751-</w:t>
      </w:r>
      <w:proofErr w:type="gramStart"/>
      <w:r w:rsidRPr="00441DB6">
        <w:rPr>
          <w:rFonts w:ascii="Times New Roman" w:hAnsi="Times New Roman" w:cs="Times New Roman"/>
        </w:rPr>
        <w:t>60.e</w:t>
      </w:r>
      <w:proofErr w:type="gramEnd"/>
      <w:r w:rsidRPr="00441DB6">
        <w:rPr>
          <w:rFonts w:ascii="Times New Roman" w:hAnsi="Times New Roman" w:cs="Times New Roman"/>
        </w:rPr>
        <w:t>2.</w:t>
      </w:r>
    </w:p>
    <w:p w14:paraId="407C7BEB" w14:textId="77777777" w:rsidR="00A91600" w:rsidRPr="00441DB6" w:rsidRDefault="00A91600" w:rsidP="004A43EE">
      <w:pPr>
        <w:pStyle w:val="ListParagraph"/>
        <w:numPr>
          <w:ilvl w:val="0"/>
          <w:numId w:val="3"/>
        </w:numPr>
        <w:tabs>
          <w:tab w:val="left" w:pos="360"/>
          <w:tab w:val="left" w:pos="450"/>
        </w:tabs>
        <w:spacing w:after="0" w:line="480" w:lineRule="auto"/>
        <w:ind w:left="180" w:hanging="180"/>
        <w:rPr>
          <w:rFonts w:ascii="Times New Roman" w:hAnsi="Times New Roman" w:cs="Times New Roman"/>
        </w:rPr>
      </w:pPr>
      <w:r w:rsidRPr="00441DB6">
        <w:rPr>
          <w:rFonts w:ascii="Times New Roman" w:hAnsi="Times New Roman" w:cs="Times New Roman"/>
          <w:lang w:val="fr-FR"/>
        </w:rPr>
        <w:t xml:space="preserve">Weber R, Sabin CA, </w:t>
      </w:r>
      <w:proofErr w:type="spellStart"/>
      <w:r w:rsidRPr="00441DB6">
        <w:rPr>
          <w:rFonts w:ascii="Times New Roman" w:hAnsi="Times New Roman" w:cs="Times New Roman"/>
          <w:lang w:val="fr-FR"/>
        </w:rPr>
        <w:t>Friis-Moller</w:t>
      </w:r>
      <w:proofErr w:type="spellEnd"/>
      <w:r w:rsidRPr="00441DB6">
        <w:rPr>
          <w:rFonts w:ascii="Times New Roman" w:hAnsi="Times New Roman" w:cs="Times New Roman"/>
          <w:lang w:val="fr-FR"/>
        </w:rPr>
        <w:t xml:space="preserve"> N, et al. </w:t>
      </w:r>
      <w:r w:rsidRPr="00441DB6">
        <w:rPr>
          <w:rFonts w:ascii="Times New Roman" w:hAnsi="Times New Roman" w:cs="Times New Roman"/>
        </w:rPr>
        <w:t xml:space="preserve">Liver-related deaths in persons infected with the human immunodeficiency virus: the </w:t>
      </w:r>
      <w:proofErr w:type="gramStart"/>
      <w:r w:rsidRPr="00441DB6">
        <w:rPr>
          <w:rFonts w:ascii="Times New Roman" w:hAnsi="Times New Roman" w:cs="Times New Roman"/>
        </w:rPr>
        <w:t>D:A</w:t>
      </w:r>
      <w:proofErr w:type="gramEnd"/>
      <w:r w:rsidRPr="00441DB6">
        <w:rPr>
          <w:rFonts w:ascii="Times New Roman" w:hAnsi="Times New Roman" w:cs="Times New Roman"/>
        </w:rPr>
        <w:t>:D study. Archives of internal medicine 2006; 166:1632-41.</w:t>
      </w:r>
    </w:p>
    <w:p w14:paraId="7D6FCCAD" w14:textId="77777777" w:rsidR="0042449E" w:rsidRPr="00441DB6" w:rsidRDefault="0042449E" w:rsidP="004A43EE">
      <w:pPr>
        <w:pStyle w:val="ListParagraph"/>
        <w:numPr>
          <w:ilvl w:val="0"/>
          <w:numId w:val="3"/>
        </w:numPr>
        <w:tabs>
          <w:tab w:val="left" w:pos="360"/>
          <w:tab w:val="left" w:pos="450"/>
        </w:tabs>
        <w:spacing w:after="0" w:line="480" w:lineRule="auto"/>
        <w:ind w:left="180" w:hanging="180"/>
        <w:rPr>
          <w:rFonts w:ascii="Times New Roman" w:hAnsi="Times New Roman" w:cs="Times New Roman"/>
        </w:rPr>
      </w:pPr>
      <w:proofErr w:type="spellStart"/>
      <w:r w:rsidRPr="00441DB6">
        <w:rPr>
          <w:rFonts w:ascii="Times New Roman" w:hAnsi="Times New Roman" w:cs="Times New Roman"/>
        </w:rPr>
        <w:lastRenderedPageBreak/>
        <w:t>Yaphe</w:t>
      </w:r>
      <w:proofErr w:type="spellEnd"/>
      <w:r w:rsidRPr="00441DB6">
        <w:rPr>
          <w:rFonts w:ascii="Times New Roman" w:hAnsi="Times New Roman" w:cs="Times New Roman"/>
        </w:rPr>
        <w:t xml:space="preserve"> S, </w:t>
      </w:r>
      <w:proofErr w:type="spellStart"/>
      <w:r w:rsidRPr="00441DB6">
        <w:rPr>
          <w:rFonts w:ascii="Times New Roman" w:hAnsi="Times New Roman" w:cs="Times New Roman"/>
        </w:rPr>
        <w:t>Bozinoff</w:t>
      </w:r>
      <w:proofErr w:type="spellEnd"/>
      <w:r w:rsidRPr="00441DB6">
        <w:rPr>
          <w:rFonts w:ascii="Times New Roman" w:hAnsi="Times New Roman" w:cs="Times New Roman"/>
        </w:rPr>
        <w:t xml:space="preserve"> N, Kyle R, Shivkumar S, Pai NP, Klein M. Incidence of acute hepatitis C virus infection among men who have sex with men with and without HIV infection: a systematic review. Sex Transm Infect 2012; 88:558-64.</w:t>
      </w:r>
    </w:p>
    <w:p w14:paraId="1E76FD2F" w14:textId="3A79DC6E" w:rsidR="00FD3437" w:rsidRPr="00441DB6" w:rsidRDefault="00FD3437" w:rsidP="004A43EE">
      <w:pPr>
        <w:pStyle w:val="ListParagraph"/>
        <w:numPr>
          <w:ilvl w:val="0"/>
          <w:numId w:val="3"/>
        </w:numPr>
        <w:tabs>
          <w:tab w:val="left" w:pos="360"/>
          <w:tab w:val="left" w:pos="450"/>
          <w:tab w:val="left" w:pos="720"/>
        </w:tabs>
        <w:spacing w:line="480" w:lineRule="auto"/>
        <w:ind w:left="180" w:hanging="180"/>
        <w:rPr>
          <w:rFonts w:ascii="Times New Roman" w:hAnsi="Times New Roman" w:cs="Times New Roman"/>
          <w:bCs/>
        </w:rPr>
      </w:pPr>
      <w:r w:rsidRPr="00441DB6">
        <w:rPr>
          <w:rFonts w:ascii="Times New Roman" w:hAnsi="Times New Roman" w:cs="Times New Roman"/>
          <w:bCs/>
        </w:rPr>
        <w:t xml:space="preserve">Schmidt AJ, Bourne A, Weatherburn P, Reid D, Marcus U, Hickson F. Illicit drug use among gay and bisexual men in 44 cities: Findings from the European MSM Internet Survey (EMIS). International Journal of Drug Policy </w:t>
      </w:r>
      <w:proofErr w:type="gramStart"/>
      <w:r w:rsidRPr="00441DB6">
        <w:rPr>
          <w:rFonts w:ascii="Times New Roman" w:hAnsi="Times New Roman" w:cs="Times New Roman"/>
          <w:bCs/>
        </w:rPr>
        <w:t>2016;38:4</w:t>
      </w:r>
      <w:proofErr w:type="gramEnd"/>
      <w:r w:rsidRPr="00441DB6">
        <w:rPr>
          <w:rFonts w:ascii="Times New Roman" w:hAnsi="Times New Roman" w:cs="Times New Roman"/>
          <w:bCs/>
        </w:rPr>
        <w:t>-12.</w:t>
      </w:r>
    </w:p>
    <w:p w14:paraId="55DBA680" w14:textId="53ADD11A" w:rsidR="00FD3437" w:rsidRPr="00441DB6" w:rsidRDefault="00FD3437" w:rsidP="004A43EE">
      <w:pPr>
        <w:pStyle w:val="ListParagraph"/>
        <w:numPr>
          <w:ilvl w:val="0"/>
          <w:numId w:val="3"/>
        </w:numPr>
        <w:tabs>
          <w:tab w:val="left" w:pos="360"/>
          <w:tab w:val="left" w:pos="450"/>
        </w:tabs>
        <w:spacing w:line="480" w:lineRule="auto"/>
        <w:ind w:left="180" w:hanging="180"/>
        <w:rPr>
          <w:rFonts w:ascii="Times New Roman" w:hAnsi="Times New Roman" w:cs="Times New Roman"/>
          <w:bCs/>
        </w:rPr>
      </w:pPr>
      <w:proofErr w:type="spellStart"/>
      <w:r w:rsidRPr="00441DB6">
        <w:rPr>
          <w:rFonts w:ascii="Times New Roman" w:hAnsi="Times New Roman" w:cs="Times New Roman"/>
          <w:bCs/>
        </w:rPr>
        <w:t>Esser</w:t>
      </w:r>
      <w:proofErr w:type="spellEnd"/>
      <w:r w:rsidRPr="00441DB6">
        <w:rPr>
          <w:rFonts w:ascii="Times New Roman" w:hAnsi="Times New Roman" w:cs="Times New Roman"/>
          <w:bCs/>
        </w:rPr>
        <w:t xml:space="preserve"> S, </w:t>
      </w:r>
      <w:proofErr w:type="spellStart"/>
      <w:r w:rsidRPr="00441DB6">
        <w:rPr>
          <w:rFonts w:ascii="Times New Roman" w:hAnsi="Times New Roman" w:cs="Times New Roman"/>
          <w:bCs/>
        </w:rPr>
        <w:t>Krotzek</w:t>
      </w:r>
      <w:proofErr w:type="spellEnd"/>
      <w:r w:rsidRPr="00441DB6">
        <w:rPr>
          <w:rFonts w:ascii="Times New Roman" w:hAnsi="Times New Roman" w:cs="Times New Roman"/>
          <w:bCs/>
        </w:rPr>
        <w:t xml:space="preserve"> J, Dirks H, </w:t>
      </w:r>
      <w:proofErr w:type="spellStart"/>
      <w:r w:rsidRPr="00441DB6">
        <w:rPr>
          <w:rFonts w:ascii="Times New Roman" w:hAnsi="Times New Roman" w:cs="Times New Roman"/>
          <w:bCs/>
        </w:rPr>
        <w:t>Scherbaum</w:t>
      </w:r>
      <w:proofErr w:type="spellEnd"/>
      <w:r w:rsidRPr="00441DB6">
        <w:rPr>
          <w:rFonts w:ascii="Times New Roman" w:hAnsi="Times New Roman" w:cs="Times New Roman"/>
          <w:bCs/>
        </w:rPr>
        <w:t xml:space="preserve"> N, </w:t>
      </w:r>
      <w:proofErr w:type="spellStart"/>
      <w:r w:rsidRPr="00441DB6">
        <w:rPr>
          <w:rFonts w:ascii="Times New Roman" w:hAnsi="Times New Roman" w:cs="Times New Roman"/>
          <w:bCs/>
        </w:rPr>
        <w:t>Schadendorf</w:t>
      </w:r>
      <w:proofErr w:type="spellEnd"/>
      <w:r w:rsidRPr="00441DB6">
        <w:rPr>
          <w:rFonts w:ascii="Times New Roman" w:hAnsi="Times New Roman" w:cs="Times New Roman"/>
          <w:bCs/>
        </w:rPr>
        <w:t xml:space="preserve"> D. Sexual risk behavior, sexually transmitted infections, and HIV transmission risks in HIV-positive men who have sex with men (MSM) – approaches for medical prevention. JDDG: Journal der </w:t>
      </w:r>
      <w:proofErr w:type="spellStart"/>
      <w:r w:rsidRPr="00441DB6">
        <w:rPr>
          <w:rFonts w:ascii="Times New Roman" w:hAnsi="Times New Roman" w:cs="Times New Roman"/>
          <w:bCs/>
        </w:rPr>
        <w:t>Deutschen</w:t>
      </w:r>
      <w:proofErr w:type="spellEnd"/>
      <w:r w:rsidRPr="00441DB6">
        <w:rPr>
          <w:rFonts w:ascii="Times New Roman" w:hAnsi="Times New Roman" w:cs="Times New Roman"/>
          <w:bCs/>
        </w:rPr>
        <w:t xml:space="preserve"> </w:t>
      </w:r>
      <w:proofErr w:type="spellStart"/>
      <w:r w:rsidRPr="00441DB6">
        <w:rPr>
          <w:rFonts w:ascii="Times New Roman" w:hAnsi="Times New Roman" w:cs="Times New Roman"/>
          <w:bCs/>
        </w:rPr>
        <w:t>Dermatologischen</w:t>
      </w:r>
      <w:proofErr w:type="spellEnd"/>
      <w:r w:rsidRPr="00441DB6">
        <w:rPr>
          <w:rFonts w:ascii="Times New Roman" w:hAnsi="Times New Roman" w:cs="Times New Roman"/>
          <w:bCs/>
        </w:rPr>
        <w:t xml:space="preserve"> Gesellschaft </w:t>
      </w:r>
      <w:proofErr w:type="gramStart"/>
      <w:r w:rsidRPr="00441DB6">
        <w:rPr>
          <w:rFonts w:ascii="Times New Roman" w:hAnsi="Times New Roman" w:cs="Times New Roman"/>
          <w:bCs/>
        </w:rPr>
        <w:t>2017;15:421</w:t>
      </w:r>
      <w:proofErr w:type="gramEnd"/>
      <w:r w:rsidRPr="00441DB6">
        <w:rPr>
          <w:rFonts w:ascii="Times New Roman" w:hAnsi="Times New Roman" w:cs="Times New Roman"/>
          <w:bCs/>
        </w:rPr>
        <w:t>-428.</w:t>
      </w:r>
    </w:p>
    <w:p w14:paraId="668F5FB4" w14:textId="63CE6CDC" w:rsidR="00FD3437" w:rsidRPr="00441DB6" w:rsidRDefault="00FD3437" w:rsidP="004A43EE">
      <w:pPr>
        <w:pStyle w:val="ListParagraph"/>
        <w:numPr>
          <w:ilvl w:val="0"/>
          <w:numId w:val="3"/>
        </w:numPr>
        <w:tabs>
          <w:tab w:val="left" w:pos="360"/>
          <w:tab w:val="left" w:pos="450"/>
        </w:tabs>
        <w:spacing w:line="480" w:lineRule="auto"/>
        <w:ind w:left="180" w:hanging="180"/>
        <w:rPr>
          <w:rFonts w:ascii="Times New Roman" w:hAnsi="Times New Roman" w:cs="Times New Roman"/>
          <w:bCs/>
        </w:rPr>
      </w:pPr>
      <w:proofErr w:type="spellStart"/>
      <w:r w:rsidRPr="00441DB6">
        <w:rPr>
          <w:rFonts w:ascii="Times New Roman" w:hAnsi="Times New Roman" w:cs="Times New Roman"/>
          <w:bCs/>
        </w:rPr>
        <w:t>Fierer</w:t>
      </w:r>
      <w:proofErr w:type="spellEnd"/>
      <w:r w:rsidRPr="00441DB6">
        <w:rPr>
          <w:rFonts w:ascii="Times New Roman" w:hAnsi="Times New Roman" w:cs="Times New Roman"/>
          <w:bCs/>
        </w:rPr>
        <w:t xml:space="preserve"> D, Factor S, Uriel A, Mullen M, </w:t>
      </w:r>
      <w:proofErr w:type="spellStart"/>
      <w:r w:rsidRPr="00441DB6">
        <w:rPr>
          <w:rFonts w:ascii="Times New Roman" w:hAnsi="Times New Roman" w:cs="Times New Roman"/>
          <w:bCs/>
        </w:rPr>
        <w:t>Klepper</w:t>
      </w:r>
      <w:proofErr w:type="spellEnd"/>
      <w:r w:rsidRPr="00441DB6">
        <w:rPr>
          <w:rFonts w:ascii="Times New Roman" w:hAnsi="Times New Roman" w:cs="Times New Roman"/>
          <w:bCs/>
        </w:rPr>
        <w:t xml:space="preserve"> A, van </w:t>
      </w:r>
      <w:proofErr w:type="spellStart"/>
      <w:r w:rsidRPr="00441DB6">
        <w:rPr>
          <w:rFonts w:ascii="Times New Roman" w:hAnsi="Times New Roman" w:cs="Times New Roman"/>
          <w:bCs/>
        </w:rPr>
        <w:t>Seggelen</w:t>
      </w:r>
      <w:proofErr w:type="spellEnd"/>
      <w:r w:rsidRPr="00441DB6">
        <w:rPr>
          <w:rFonts w:ascii="Times New Roman" w:hAnsi="Times New Roman" w:cs="Times New Roman"/>
          <w:bCs/>
        </w:rPr>
        <w:t xml:space="preserve"> W, et al. Sexual Transmission of Hepatitis C Virus Among HIV-infected Men Who Have Sex with Men - New York City 2005-2010. Morbidity and </w:t>
      </w:r>
      <w:proofErr w:type="spellStart"/>
      <w:r w:rsidRPr="00441DB6">
        <w:rPr>
          <w:rFonts w:ascii="Times New Roman" w:hAnsi="Times New Roman" w:cs="Times New Roman"/>
          <w:bCs/>
        </w:rPr>
        <w:t>Mortaility</w:t>
      </w:r>
      <w:proofErr w:type="spellEnd"/>
      <w:r w:rsidRPr="00441DB6">
        <w:rPr>
          <w:rFonts w:ascii="Times New Roman" w:hAnsi="Times New Roman" w:cs="Times New Roman"/>
          <w:bCs/>
        </w:rPr>
        <w:t xml:space="preserve"> Weekly Report </w:t>
      </w:r>
      <w:proofErr w:type="gramStart"/>
      <w:r w:rsidRPr="00441DB6">
        <w:rPr>
          <w:rFonts w:ascii="Times New Roman" w:hAnsi="Times New Roman" w:cs="Times New Roman"/>
          <w:bCs/>
        </w:rPr>
        <w:t>2011;60:945</w:t>
      </w:r>
      <w:proofErr w:type="gramEnd"/>
      <w:r w:rsidRPr="00441DB6">
        <w:rPr>
          <w:rFonts w:ascii="Times New Roman" w:hAnsi="Times New Roman" w:cs="Times New Roman"/>
          <w:bCs/>
        </w:rPr>
        <w:t>-950.</w:t>
      </w:r>
    </w:p>
    <w:p w14:paraId="1518D273" w14:textId="0133248B" w:rsidR="00D650ED" w:rsidRPr="00441DB6" w:rsidRDefault="00FD3437" w:rsidP="004A43EE">
      <w:pPr>
        <w:pStyle w:val="ListParagraph"/>
        <w:numPr>
          <w:ilvl w:val="0"/>
          <w:numId w:val="3"/>
        </w:numPr>
        <w:tabs>
          <w:tab w:val="left" w:pos="360"/>
          <w:tab w:val="left" w:pos="450"/>
        </w:tabs>
        <w:spacing w:line="480" w:lineRule="auto"/>
        <w:ind w:left="180" w:hanging="180"/>
        <w:rPr>
          <w:rFonts w:ascii="Times New Roman" w:hAnsi="Times New Roman" w:cs="Times New Roman"/>
          <w:bCs/>
        </w:rPr>
      </w:pPr>
      <w:r w:rsidRPr="00441DB6">
        <w:rPr>
          <w:rFonts w:ascii="Times New Roman" w:hAnsi="Times New Roman" w:cs="Times New Roman"/>
          <w:bCs/>
        </w:rPr>
        <w:t xml:space="preserve">Danta M, Brown D, </w:t>
      </w:r>
      <w:proofErr w:type="spellStart"/>
      <w:r w:rsidRPr="00441DB6">
        <w:rPr>
          <w:rFonts w:ascii="Times New Roman" w:hAnsi="Times New Roman" w:cs="Times New Roman"/>
          <w:bCs/>
        </w:rPr>
        <w:t>Bhagani</w:t>
      </w:r>
      <w:proofErr w:type="spellEnd"/>
      <w:r w:rsidRPr="00441DB6">
        <w:rPr>
          <w:rFonts w:ascii="Times New Roman" w:hAnsi="Times New Roman" w:cs="Times New Roman"/>
          <w:bCs/>
        </w:rPr>
        <w:t xml:space="preserve"> S, </w:t>
      </w:r>
      <w:proofErr w:type="spellStart"/>
      <w:r w:rsidRPr="00441DB6">
        <w:rPr>
          <w:rFonts w:ascii="Times New Roman" w:hAnsi="Times New Roman" w:cs="Times New Roman"/>
          <w:bCs/>
        </w:rPr>
        <w:t>Pybus</w:t>
      </w:r>
      <w:proofErr w:type="spellEnd"/>
      <w:r w:rsidRPr="00441DB6">
        <w:rPr>
          <w:rFonts w:ascii="Times New Roman" w:hAnsi="Times New Roman" w:cs="Times New Roman"/>
          <w:bCs/>
        </w:rPr>
        <w:t xml:space="preserve"> OG, Sabin C, Nelson M, et al. Recent epidemic of acute hepatitis C virus in HIV-positive men who have sex with men linked to high-risk sexual </w:t>
      </w:r>
      <w:proofErr w:type="spellStart"/>
      <w:r w:rsidRPr="00441DB6">
        <w:rPr>
          <w:rFonts w:ascii="Times New Roman" w:hAnsi="Times New Roman" w:cs="Times New Roman"/>
          <w:bCs/>
        </w:rPr>
        <w:t>behaviours</w:t>
      </w:r>
      <w:proofErr w:type="spellEnd"/>
      <w:r w:rsidRPr="00441DB6">
        <w:rPr>
          <w:rFonts w:ascii="Times New Roman" w:hAnsi="Times New Roman" w:cs="Times New Roman"/>
          <w:bCs/>
        </w:rPr>
        <w:t xml:space="preserve">. AIDS </w:t>
      </w:r>
      <w:proofErr w:type="gramStart"/>
      <w:r w:rsidRPr="00441DB6">
        <w:rPr>
          <w:rFonts w:ascii="Times New Roman" w:hAnsi="Times New Roman" w:cs="Times New Roman"/>
          <w:bCs/>
        </w:rPr>
        <w:t>2007;21:983</w:t>
      </w:r>
      <w:proofErr w:type="gramEnd"/>
      <w:r w:rsidRPr="00441DB6">
        <w:rPr>
          <w:rFonts w:ascii="Times New Roman" w:hAnsi="Times New Roman" w:cs="Times New Roman"/>
          <w:bCs/>
        </w:rPr>
        <w:t>-991.</w:t>
      </w:r>
    </w:p>
    <w:sectPr w:rsidR="00D650ED" w:rsidRPr="00441DB6" w:rsidSect="00321D9D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65B852" w14:textId="77777777" w:rsidR="00D21167" w:rsidRDefault="00D21167" w:rsidP="00610AE3">
      <w:pPr>
        <w:spacing w:after="0" w:line="240" w:lineRule="auto"/>
      </w:pPr>
      <w:r>
        <w:separator/>
      </w:r>
    </w:p>
  </w:endnote>
  <w:endnote w:type="continuationSeparator" w:id="0">
    <w:p w14:paraId="20CC9112" w14:textId="77777777" w:rsidR="00D21167" w:rsidRDefault="00D21167" w:rsidP="00610A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75493672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0D9F6C51" w14:textId="1F451289" w:rsidR="00610AE3" w:rsidRPr="00610AE3" w:rsidRDefault="00610AE3">
        <w:pPr>
          <w:pStyle w:val="Footer"/>
          <w:jc w:val="center"/>
          <w:rPr>
            <w:rFonts w:ascii="Arial" w:hAnsi="Arial" w:cs="Arial"/>
          </w:rPr>
        </w:pPr>
        <w:r w:rsidRPr="00610AE3">
          <w:rPr>
            <w:rFonts w:ascii="Arial" w:hAnsi="Arial" w:cs="Arial"/>
          </w:rPr>
          <w:fldChar w:fldCharType="begin"/>
        </w:r>
        <w:r w:rsidRPr="00610AE3">
          <w:rPr>
            <w:rFonts w:ascii="Arial" w:hAnsi="Arial" w:cs="Arial"/>
          </w:rPr>
          <w:instrText xml:space="preserve"> PAGE   \* MERGEFORMAT </w:instrText>
        </w:r>
        <w:r w:rsidRPr="00610AE3">
          <w:rPr>
            <w:rFonts w:ascii="Arial" w:hAnsi="Arial" w:cs="Arial"/>
          </w:rPr>
          <w:fldChar w:fldCharType="separate"/>
        </w:r>
        <w:r w:rsidRPr="00610AE3">
          <w:rPr>
            <w:rFonts w:ascii="Arial" w:hAnsi="Arial" w:cs="Arial"/>
            <w:noProof/>
          </w:rPr>
          <w:t>2</w:t>
        </w:r>
        <w:r w:rsidRPr="00610AE3">
          <w:rPr>
            <w:rFonts w:ascii="Arial" w:hAnsi="Arial" w:cs="Arial"/>
            <w:noProof/>
          </w:rPr>
          <w:fldChar w:fldCharType="end"/>
        </w:r>
      </w:p>
    </w:sdtContent>
  </w:sdt>
  <w:p w14:paraId="28886307" w14:textId="77777777" w:rsidR="00610AE3" w:rsidRDefault="00610A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2B7DC3" w14:textId="77777777" w:rsidR="00D21167" w:rsidRDefault="00D21167" w:rsidP="00610AE3">
      <w:pPr>
        <w:spacing w:after="0" w:line="240" w:lineRule="auto"/>
      </w:pPr>
      <w:r>
        <w:separator/>
      </w:r>
    </w:p>
  </w:footnote>
  <w:footnote w:type="continuationSeparator" w:id="0">
    <w:p w14:paraId="2E646113" w14:textId="77777777" w:rsidR="00D21167" w:rsidRDefault="00D21167" w:rsidP="00610A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473AEE"/>
    <w:multiLevelType w:val="hybridMultilevel"/>
    <w:tmpl w:val="690C5C26"/>
    <w:lvl w:ilvl="0" w:tplc="5D9CC0C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F911277"/>
    <w:multiLevelType w:val="hybridMultilevel"/>
    <w:tmpl w:val="1D1C11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A70A8A"/>
    <w:multiLevelType w:val="hybridMultilevel"/>
    <w:tmpl w:val="72B4DEFA"/>
    <w:lvl w:ilvl="0" w:tplc="9C6EC79E">
      <w:start w:val="1"/>
      <w:numFmt w:val="decimal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88A2104"/>
    <w:multiLevelType w:val="hybridMultilevel"/>
    <w:tmpl w:val="72B4DEFA"/>
    <w:lvl w:ilvl="0" w:tplc="9C6EC79E">
      <w:start w:val="1"/>
      <w:numFmt w:val="decimal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21374970">
    <w:abstractNumId w:val="2"/>
  </w:num>
  <w:num w:numId="2" w16cid:durableId="1318650818">
    <w:abstractNumId w:val="3"/>
  </w:num>
  <w:num w:numId="3" w16cid:durableId="1041319889">
    <w:abstractNumId w:val="0"/>
  </w:num>
  <w:num w:numId="4" w16cid:durableId="869238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670"/>
    <w:rsid w:val="00002D4C"/>
    <w:rsid w:val="000322A8"/>
    <w:rsid w:val="0003445C"/>
    <w:rsid w:val="00052A7C"/>
    <w:rsid w:val="000651FA"/>
    <w:rsid w:val="000A5570"/>
    <w:rsid w:val="00125094"/>
    <w:rsid w:val="00140A36"/>
    <w:rsid w:val="00142143"/>
    <w:rsid w:val="001A4C9F"/>
    <w:rsid w:val="001C508C"/>
    <w:rsid w:val="001D3743"/>
    <w:rsid w:val="001D59CC"/>
    <w:rsid w:val="00232138"/>
    <w:rsid w:val="002516CA"/>
    <w:rsid w:val="00254B04"/>
    <w:rsid w:val="00275712"/>
    <w:rsid w:val="00321D9D"/>
    <w:rsid w:val="00326C32"/>
    <w:rsid w:val="00386242"/>
    <w:rsid w:val="003967FB"/>
    <w:rsid w:val="003A6E45"/>
    <w:rsid w:val="0041597A"/>
    <w:rsid w:val="0042449E"/>
    <w:rsid w:val="0043507A"/>
    <w:rsid w:val="00441DB6"/>
    <w:rsid w:val="00446824"/>
    <w:rsid w:val="00472F56"/>
    <w:rsid w:val="004A43EE"/>
    <w:rsid w:val="00510AAE"/>
    <w:rsid w:val="0051678A"/>
    <w:rsid w:val="00594C47"/>
    <w:rsid w:val="005A73D0"/>
    <w:rsid w:val="005B074C"/>
    <w:rsid w:val="005D37DC"/>
    <w:rsid w:val="005D7C6F"/>
    <w:rsid w:val="005E712F"/>
    <w:rsid w:val="00610AE3"/>
    <w:rsid w:val="00614EA4"/>
    <w:rsid w:val="00653E7A"/>
    <w:rsid w:val="00657C2E"/>
    <w:rsid w:val="00670D2D"/>
    <w:rsid w:val="006A0BC4"/>
    <w:rsid w:val="006B50E6"/>
    <w:rsid w:val="006E5CDF"/>
    <w:rsid w:val="006F1B31"/>
    <w:rsid w:val="006F6F5D"/>
    <w:rsid w:val="00721304"/>
    <w:rsid w:val="00757BE3"/>
    <w:rsid w:val="007641C2"/>
    <w:rsid w:val="007661CA"/>
    <w:rsid w:val="00784B44"/>
    <w:rsid w:val="007E10F2"/>
    <w:rsid w:val="007E208E"/>
    <w:rsid w:val="007E5C8F"/>
    <w:rsid w:val="00810B4F"/>
    <w:rsid w:val="0081530E"/>
    <w:rsid w:val="008331E0"/>
    <w:rsid w:val="008666B5"/>
    <w:rsid w:val="008805F5"/>
    <w:rsid w:val="00886E9C"/>
    <w:rsid w:val="008B1A0C"/>
    <w:rsid w:val="008B1FA7"/>
    <w:rsid w:val="008E6D8E"/>
    <w:rsid w:val="00916F19"/>
    <w:rsid w:val="00920048"/>
    <w:rsid w:val="00924A0D"/>
    <w:rsid w:val="009346C9"/>
    <w:rsid w:val="00936C50"/>
    <w:rsid w:val="00970E43"/>
    <w:rsid w:val="009865F6"/>
    <w:rsid w:val="00A11CF2"/>
    <w:rsid w:val="00A26873"/>
    <w:rsid w:val="00A27220"/>
    <w:rsid w:val="00A85860"/>
    <w:rsid w:val="00A91600"/>
    <w:rsid w:val="00AA5484"/>
    <w:rsid w:val="00AC51C4"/>
    <w:rsid w:val="00AD46A2"/>
    <w:rsid w:val="00AF1909"/>
    <w:rsid w:val="00B03DAD"/>
    <w:rsid w:val="00B15BA7"/>
    <w:rsid w:val="00B1615D"/>
    <w:rsid w:val="00B17485"/>
    <w:rsid w:val="00B434A3"/>
    <w:rsid w:val="00BA1E7A"/>
    <w:rsid w:val="00C02F99"/>
    <w:rsid w:val="00C75AB7"/>
    <w:rsid w:val="00D21167"/>
    <w:rsid w:val="00D21734"/>
    <w:rsid w:val="00D4116A"/>
    <w:rsid w:val="00D650ED"/>
    <w:rsid w:val="00DD61B4"/>
    <w:rsid w:val="00E320C2"/>
    <w:rsid w:val="00E44602"/>
    <w:rsid w:val="00E52BA7"/>
    <w:rsid w:val="00E558D8"/>
    <w:rsid w:val="00E71DB3"/>
    <w:rsid w:val="00E82670"/>
    <w:rsid w:val="00EF5D56"/>
    <w:rsid w:val="00F37E11"/>
    <w:rsid w:val="00F457ED"/>
    <w:rsid w:val="00F856DE"/>
    <w:rsid w:val="00F85876"/>
    <w:rsid w:val="00F96E15"/>
    <w:rsid w:val="00FA68F5"/>
    <w:rsid w:val="00FA70DD"/>
    <w:rsid w:val="00FB0E80"/>
    <w:rsid w:val="00FC1F16"/>
    <w:rsid w:val="00FC48CA"/>
    <w:rsid w:val="00FD3437"/>
    <w:rsid w:val="00FE238A"/>
    <w:rsid w:val="00FE6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C0880"/>
  <w15:chartTrackingRefBased/>
  <w15:docId w15:val="{766B28A2-2A84-4311-B247-D7A06E2F0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0A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508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96E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6E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6E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6E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6E1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40A36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40A36"/>
    <w:pPr>
      <w:spacing w:after="0" w:line="240" w:lineRule="auto"/>
    </w:pPr>
    <w:rPr>
      <w:rFonts w:eastAsiaTheme="minorEastAsia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10A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0AE3"/>
  </w:style>
  <w:style w:type="paragraph" w:styleId="Footer">
    <w:name w:val="footer"/>
    <w:basedOn w:val="Normal"/>
    <w:link w:val="FooterChar"/>
    <w:uiPriority w:val="99"/>
    <w:unhideWhenUsed/>
    <w:rsid w:val="00610A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0A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325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5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unaids.org/sites/default/files/media_asset/unaids-data-2018_en.pdf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232C57-5DFD-43CC-BBBF-E953FEEE71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2174</Words>
  <Characters>12398</Characters>
  <Application>Microsoft Office Word</Application>
  <DocSecurity>4</DocSecurity>
  <Lines>103</Lines>
  <Paragraphs>29</Paragraphs>
  <ScaleCrop>false</ScaleCrop>
  <Company/>
  <LinksUpToDate>false</LinksUpToDate>
  <CharactersWithSpaces>14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Marquez</dc:creator>
  <cp:keywords/>
  <dc:description/>
  <cp:lastModifiedBy>Lara Marquez</cp:lastModifiedBy>
  <cp:revision>2</cp:revision>
  <dcterms:created xsi:type="dcterms:W3CDTF">2022-04-21T19:27:00Z</dcterms:created>
  <dcterms:modified xsi:type="dcterms:W3CDTF">2022-04-21T19:27:00Z</dcterms:modified>
</cp:coreProperties>
</file>